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19C354" w14:textId="1F8590A5" w:rsidR="00AE3F11" w:rsidRPr="00544C47" w:rsidRDefault="009663CA" w:rsidP="00AE3F11">
      <w:bookmarkStart w:id="0" w:name="_GoBack"/>
      <w:bookmarkEnd w:id="0"/>
      <w:r w:rsidRPr="000A52CE">
        <w:rPr>
          <w:b/>
        </w:rPr>
        <w:t>S1</w:t>
      </w:r>
      <w:r w:rsidR="00F900C6" w:rsidRPr="000A52CE">
        <w:rPr>
          <w:b/>
        </w:rPr>
        <w:t xml:space="preserve"> Table</w:t>
      </w:r>
      <w:r w:rsidR="00AE3F11" w:rsidRPr="000A52CE">
        <w:rPr>
          <w:b/>
        </w:rPr>
        <w:t>. Interpretations of WHO Roadmap targets [</w:t>
      </w:r>
      <w:r w:rsidRPr="000A52CE">
        <w:rPr>
          <w:b/>
        </w:rPr>
        <w:t>1</w:t>
      </w:r>
      <w:r w:rsidR="00AE3F11" w:rsidRPr="000A52CE">
        <w:rPr>
          <w:b/>
        </w:rPr>
        <w:t xml:space="preserve">] as used in our calculations. </w:t>
      </w:r>
      <w:r w:rsidR="00AE3F11" w:rsidRPr="000A52CE">
        <w:t>All country-specific</w:t>
      </w:r>
      <w:r w:rsidR="00AE3F11" w:rsidRPr="00544C47">
        <w:t xml:space="preserve"> assumptions for each NTD are provided here: </w:t>
      </w:r>
      <w:hyperlink r:id="rId9" w:history="1">
        <w:r w:rsidR="00AE3F11" w:rsidRPr="00544C47">
          <w:rPr>
            <w:rStyle w:val="Hyperlink"/>
          </w:rPr>
          <w:t>https://erasmusmcmgz.shinyapps.io/dissemination/</w:t>
        </w:r>
      </w:hyperlink>
    </w:p>
    <w:p w14:paraId="3F0A47B1" w14:textId="77777777" w:rsidR="00AE3F11" w:rsidRPr="00544C47" w:rsidRDefault="00AE3F11" w:rsidP="00735B23"/>
    <w:tbl>
      <w:tblPr>
        <w:tblStyle w:val="TableGrid"/>
        <w:tblW w:w="9747" w:type="dxa"/>
        <w:tblLook w:val="04A0" w:firstRow="1" w:lastRow="0" w:firstColumn="1" w:lastColumn="0" w:noHBand="0" w:noVBand="1"/>
      </w:tblPr>
      <w:tblGrid>
        <w:gridCol w:w="1609"/>
        <w:gridCol w:w="8138"/>
      </w:tblGrid>
      <w:tr w:rsidR="00E72366" w:rsidRPr="00544C47" w14:paraId="4CD1DBAB" w14:textId="77777777" w:rsidTr="00A9466B">
        <w:tc>
          <w:tcPr>
            <w:tcW w:w="1242" w:type="dxa"/>
          </w:tcPr>
          <w:p w14:paraId="147BA053" w14:textId="77777777" w:rsidR="00E72366" w:rsidRPr="00544C47" w:rsidRDefault="00E72366" w:rsidP="00A9466B">
            <w:pPr>
              <w:rPr>
                <w:sz w:val="22"/>
                <w:szCs w:val="22"/>
              </w:rPr>
            </w:pPr>
            <w:r w:rsidRPr="00544C47">
              <w:rPr>
                <w:sz w:val="22"/>
                <w:szCs w:val="22"/>
              </w:rPr>
              <w:t>Lymphatic filariasis</w:t>
            </w:r>
          </w:p>
        </w:tc>
        <w:tc>
          <w:tcPr>
            <w:tcW w:w="8505" w:type="dxa"/>
          </w:tcPr>
          <w:p w14:paraId="65C253D0" w14:textId="77777777" w:rsidR="00E72366" w:rsidRPr="00544C47" w:rsidRDefault="00E72366" w:rsidP="00A9466B">
            <w:pPr>
              <w:rPr>
                <w:sz w:val="22"/>
                <w:szCs w:val="22"/>
              </w:rPr>
            </w:pPr>
            <w:r w:rsidRPr="00544C47">
              <w:rPr>
                <w:b/>
                <w:sz w:val="22"/>
                <w:szCs w:val="22"/>
              </w:rPr>
              <w:t>Target:</w:t>
            </w:r>
            <w:r w:rsidRPr="00544C47">
              <w:rPr>
                <w:sz w:val="22"/>
                <w:szCs w:val="22"/>
              </w:rPr>
              <w:t xml:space="preserve"> By 2020, 70% of countries will have been verified as free of transmission and 30% will have entered post-intervention surveillance.</w:t>
            </w:r>
          </w:p>
          <w:p w14:paraId="6B162D39" w14:textId="2EB23E5F" w:rsidR="00E72366" w:rsidRPr="00544C47" w:rsidRDefault="00E72366" w:rsidP="00C02C3B">
            <w:pPr>
              <w:rPr>
                <w:sz w:val="22"/>
                <w:szCs w:val="22"/>
              </w:rPr>
            </w:pPr>
            <w:r w:rsidRPr="00544C47">
              <w:rPr>
                <w:b/>
                <w:sz w:val="22"/>
                <w:szCs w:val="22"/>
              </w:rPr>
              <w:t>Interpretation:</w:t>
            </w:r>
            <w:r w:rsidRPr="00544C47">
              <w:rPr>
                <w:sz w:val="22"/>
                <w:szCs w:val="22"/>
              </w:rPr>
              <w:t xml:space="preserve"> The PCT database [</w:t>
            </w:r>
            <w:r w:rsidR="009663CA">
              <w:rPr>
                <w:sz w:val="22"/>
                <w:szCs w:val="22"/>
              </w:rPr>
              <w:t>2</w:t>
            </w:r>
            <w:r w:rsidRPr="00544C47">
              <w:rPr>
                <w:sz w:val="22"/>
                <w:szCs w:val="22"/>
              </w:rPr>
              <w:t>] provides start and end years of the intervention program per country. The incidence of both chronic manifestations (lymphedema and hydrocele) is assumed to linearly decrease to zero, one year before the</w:t>
            </w:r>
            <w:r w:rsidR="00A05597">
              <w:rPr>
                <w:sz w:val="22"/>
                <w:szCs w:val="22"/>
              </w:rPr>
              <w:t xml:space="preserve"> anticipated</w:t>
            </w:r>
            <w:r w:rsidRPr="00544C47">
              <w:rPr>
                <w:sz w:val="22"/>
                <w:szCs w:val="22"/>
              </w:rPr>
              <w:t xml:space="preserve"> last treatment round</w:t>
            </w:r>
            <w:r w:rsidR="00A05597">
              <w:rPr>
                <w:sz w:val="22"/>
                <w:szCs w:val="22"/>
              </w:rPr>
              <w:t xml:space="preserve"> in each country</w:t>
            </w:r>
            <w:r w:rsidRPr="00544C47">
              <w:rPr>
                <w:sz w:val="22"/>
                <w:szCs w:val="22"/>
              </w:rPr>
              <w:t>.</w:t>
            </w:r>
          </w:p>
        </w:tc>
      </w:tr>
      <w:tr w:rsidR="00E72366" w:rsidRPr="00544C47" w14:paraId="3E31E489" w14:textId="77777777" w:rsidTr="00A9466B">
        <w:tc>
          <w:tcPr>
            <w:tcW w:w="1242" w:type="dxa"/>
          </w:tcPr>
          <w:p w14:paraId="29E5019E" w14:textId="77777777" w:rsidR="00E72366" w:rsidRPr="00544C47" w:rsidRDefault="00E72366" w:rsidP="00A9466B">
            <w:pPr>
              <w:rPr>
                <w:sz w:val="22"/>
                <w:szCs w:val="22"/>
              </w:rPr>
            </w:pPr>
            <w:r w:rsidRPr="00544C47">
              <w:rPr>
                <w:sz w:val="22"/>
                <w:szCs w:val="22"/>
              </w:rPr>
              <w:t>Onchocerciasis</w:t>
            </w:r>
          </w:p>
        </w:tc>
        <w:tc>
          <w:tcPr>
            <w:tcW w:w="8505" w:type="dxa"/>
          </w:tcPr>
          <w:p w14:paraId="517BE3B6" w14:textId="77777777" w:rsidR="00E72366" w:rsidRPr="00544C47" w:rsidRDefault="00E72366" w:rsidP="00A9466B">
            <w:pPr>
              <w:rPr>
                <w:sz w:val="22"/>
                <w:szCs w:val="22"/>
              </w:rPr>
            </w:pPr>
            <w:r w:rsidRPr="00544C47">
              <w:rPr>
                <w:b/>
                <w:sz w:val="22"/>
                <w:szCs w:val="22"/>
              </w:rPr>
              <w:t>Target:</w:t>
            </w:r>
            <w:r w:rsidRPr="00544C47">
              <w:rPr>
                <w:sz w:val="22"/>
                <w:szCs w:val="22"/>
              </w:rPr>
              <w:t xml:space="preserve"> To eliminate onchocerciasis where feasible (without a specified target year).</w:t>
            </w:r>
          </w:p>
          <w:p w14:paraId="18DBAABD" w14:textId="09E38636" w:rsidR="00E72366" w:rsidRPr="00544C47" w:rsidRDefault="00E72366" w:rsidP="00C02C3B">
            <w:pPr>
              <w:rPr>
                <w:sz w:val="22"/>
                <w:szCs w:val="22"/>
              </w:rPr>
            </w:pPr>
            <w:r w:rsidRPr="00544C47">
              <w:rPr>
                <w:b/>
                <w:sz w:val="22"/>
                <w:szCs w:val="22"/>
              </w:rPr>
              <w:t xml:space="preserve">Interpretation: </w:t>
            </w:r>
            <w:r w:rsidRPr="00544C47">
              <w:rPr>
                <w:sz w:val="22"/>
                <w:szCs w:val="22"/>
              </w:rPr>
              <w:t>Interventions will continue until the end year of interventions as estimated by APOC [</w:t>
            </w:r>
            <w:r w:rsidR="009663CA">
              <w:rPr>
                <w:sz w:val="22"/>
                <w:szCs w:val="22"/>
              </w:rPr>
              <w:t>3</w:t>
            </w:r>
            <w:r w:rsidRPr="00544C47">
              <w:rPr>
                <w:sz w:val="22"/>
                <w:szCs w:val="22"/>
              </w:rPr>
              <w:t>]; prevalence of skin disease and incidence of vision loss reach zero two years before the end year of interventions.</w:t>
            </w:r>
          </w:p>
        </w:tc>
      </w:tr>
      <w:tr w:rsidR="00E72366" w:rsidRPr="00544C47" w14:paraId="1C7DA120" w14:textId="77777777" w:rsidTr="00A9466B">
        <w:tc>
          <w:tcPr>
            <w:tcW w:w="1242" w:type="dxa"/>
          </w:tcPr>
          <w:p w14:paraId="1B192760" w14:textId="77777777" w:rsidR="00E72366" w:rsidRPr="00544C47" w:rsidRDefault="00E72366" w:rsidP="00A9466B">
            <w:pPr>
              <w:rPr>
                <w:sz w:val="22"/>
                <w:szCs w:val="22"/>
              </w:rPr>
            </w:pPr>
            <w:r w:rsidRPr="00544C47">
              <w:rPr>
                <w:sz w:val="22"/>
                <w:szCs w:val="22"/>
              </w:rPr>
              <w:t>Schistosomiasis</w:t>
            </w:r>
          </w:p>
        </w:tc>
        <w:tc>
          <w:tcPr>
            <w:tcW w:w="8505" w:type="dxa"/>
          </w:tcPr>
          <w:p w14:paraId="2F084BEB" w14:textId="77777777" w:rsidR="00E72366" w:rsidRPr="00544C47" w:rsidRDefault="00E72366" w:rsidP="00A9466B">
            <w:pPr>
              <w:rPr>
                <w:sz w:val="22"/>
                <w:szCs w:val="22"/>
              </w:rPr>
            </w:pPr>
            <w:r w:rsidRPr="00544C47">
              <w:rPr>
                <w:b/>
                <w:sz w:val="22"/>
                <w:szCs w:val="22"/>
              </w:rPr>
              <w:t>Target:</w:t>
            </w:r>
            <w:r w:rsidRPr="00544C47">
              <w:rPr>
                <w:sz w:val="22"/>
                <w:szCs w:val="22"/>
              </w:rPr>
              <w:t xml:space="preserve"> Elimination of transmission in certain regions and countries by 2015 or 2020. Global elimination in 2025 as a public health problem. In 2020, 75% national coverage is reached in all the countries requiring preventive chemotherapy for schistosomiasis.</w:t>
            </w:r>
          </w:p>
          <w:p w14:paraId="6C553921" w14:textId="3C6FDB08" w:rsidR="00E72366" w:rsidRPr="00544C47" w:rsidRDefault="00E72366" w:rsidP="00C02C3B">
            <w:pPr>
              <w:rPr>
                <w:sz w:val="22"/>
                <w:szCs w:val="22"/>
              </w:rPr>
            </w:pPr>
            <w:r w:rsidRPr="00544C47">
              <w:rPr>
                <w:b/>
                <w:sz w:val="22"/>
                <w:szCs w:val="22"/>
              </w:rPr>
              <w:t xml:space="preserve">Interpretation: </w:t>
            </w:r>
            <w:r w:rsidRPr="00544C47">
              <w:rPr>
                <w:sz w:val="22"/>
                <w:szCs w:val="22"/>
              </w:rPr>
              <w:t xml:space="preserve">Global elimination in 2025, therefore in all countries </w:t>
            </w:r>
            <w:r w:rsidR="00A05597">
              <w:rPr>
                <w:sz w:val="22"/>
                <w:szCs w:val="22"/>
              </w:rPr>
              <w:t>prevalence of reversible and incidence of irreversible sequelae</w:t>
            </w:r>
            <w:r w:rsidR="00A05597" w:rsidRPr="00544C47">
              <w:rPr>
                <w:sz w:val="22"/>
                <w:szCs w:val="22"/>
              </w:rPr>
              <w:t xml:space="preserve"> </w:t>
            </w:r>
            <w:r w:rsidRPr="00544C47">
              <w:rPr>
                <w:sz w:val="22"/>
                <w:szCs w:val="22"/>
              </w:rPr>
              <w:t>will go down to zero in 2025. The general start year of interventions is 2001, the same year as the WHA resolution on STH and schistosomiasis [</w:t>
            </w:r>
            <w:r w:rsidR="009663CA">
              <w:rPr>
                <w:sz w:val="22"/>
                <w:szCs w:val="22"/>
              </w:rPr>
              <w:t>4</w:t>
            </w:r>
            <w:r w:rsidRPr="00544C47">
              <w:rPr>
                <w:sz w:val="22"/>
                <w:szCs w:val="22"/>
              </w:rPr>
              <w:t>].</w:t>
            </w:r>
          </w:p>
        </w:tc>
      </w:tr>
      <w:tr w:rsidR="00E72366" w:rsidRPr="00544C47" w14:paraId="6EEA5FCF" w14:textId="77777777" w:rsidTr="00A9466B">
        <w:tc>
          <w:tcPr>
            <w:tcW w:w="1242" w:type="dxa"/>
          </w:tcPr>
          <w:p w14:paraId="1A9AFEF3" w14:textId="77777777" w:rsidR="00E72366" w:rsidRPr="00544C47" w:rsidRDefault="00E72366" w:rsidP="00A9466B">
            <w:pPr>
              <w:rPr>
                <w:sz w:val="22"/>
                <w:szCs w:val="22"/>
              </w:rPr>
            </w:pPr>
            <w:r w:rsidRPr="00544C47">
              <w:rPr>
                <w:sz w:val="22"/>
                <w:szCs w:val="22"/>
              </w:rPr>
              <w:t xml:space="preserve">STH </w:t>
            </w:r>
            <w:r w:rsidRPr="00544C47">
              <w:rPr>
                <w:sz w:val="22"/>
                <w:szCs w:val="22"/>
              </w:rPr>
              <w:br/>
              <w:t>(ascariasis, hookworm disease and trichuriasis)</w:t>
            </w:r>
          </w:p>
        </w:tc>
        <w:tc>
          <w:tcPr>
            <w:tcW w:w="8505" w:type="dxa"/>
          </w:tcPr>
          <w:p w14:paraId="47337E34" w14:textId="77777777" w:rsidR="00E72366" w:rsidRPr="00544C47" w:rsidRDefault="00E72366" w:rsidP="00A9466B">
            <w:pPr>
              <w:rPr>
                <w:sz w:val="22"/>
                <w:szCs w:val="22"/>
              </w:rPr>
            </w:pPr>
            <w:r w:rsidRPr="00544C47">
              <w:rPr>
                <w:b/>
                <w:sz w:val="22"/>
                <w:szCs w:val="22"/>
              </w:rPr>
              <w:t>Target:</w:t>
            </w:r>
            <w:r w:rsidRPr="00544C47">
              <w:rPr>
                <w:sz w:val="22"/>
                <w:szCs w:val="22"/>
              </w:rPr>
              <w:t xml:space="preserve"> 100% of countries requiring preventive chemotherapy for STH have achieved 75% national mass drug administration coverage of school-aged children (SAC) and pre-SAC by 2020.</w:t>
            </w:r>
          </w:p>
          <w:p w14:paraId="1D7D6723" w14:textId="7DEF475B" w:rsidR="00E72366" w:rsidRPr="00544C47" w:rsidRDefault="00E72366" w:rsidP="00C02C3B">
            <w:pPr>
              <w:rPr>
                <w:sz w:val="22"/>
                <w:szCs w:val="22"/>
              </w:rPr>
            </w:pPr>
            <w:r w:rsidRPr="00544C47">
              <w:rPr>
                <w:b/>
                <w:sz w:val="22"/>
                <w:szCs w:val="22"/>
              </w:rPr>
              <w:t xml:space="preserve">Interpretation: </w:t>
            </w:r>
            <w:r w:rsidRPr="00544C47">
              <w:rPr>
                <w:sz w:val="22"/>
                <w:szCs w:val="22"/>
              </w:rPr>
              <w:t xml:space="preserve">The pre-SAC and SAC (ages 5-14) will have 0% </w:t>
            </w:r>
            <w:r w:rsidR="00A05597">
              <w:rPr>
                <w:sz w:val="22"/>
                <w:szCs w:val="22"/>
              </w:rPr>
              <w:t xml:space="preserve">prevalence of </w:t>
            </w:r>
            <w:r w:rsidRPr="00544C47">
              <w:rPr>
                <w:sz w:val="22"/>
                <w:szCs w:val="22"/>
              </w:rPr>
              <w:t xml:space="preserve">morbidity by 2025. There will be 10% remaining </w:t>
            </w:r>
            <w:r w:rsidR="00A05597">
              <w:rPr>
                <w:sz w:val="22"/>
                <w:szCs w:val="22"/>
              </w:rPr>
              <w:t xml:space="preserve">prevalence of </w:t>
            </w:r>
            <w:r w:rsidRPr="00544C47">
              <w:rPr>
                <w:sz w:val="22"/>
                <w:szCs w:val="22"/>
              </w:rPr>
              <w:t xml:space="preserve">morbidity in the non-treated groups (0-4 and 15+) by the year 2025, relative to the STH level in 2010. </w:t>
            </w:r>
            <w:r w:rsidR="00A05597">
              <w:rPr>
                <w:sz w:val="22"/>
                <w:szCs w:val="22"/>
              </w:rPr>
              <w:t>Mortality</w:t>
            </w:r>
            <w:r w:rsidR="00A05597" w:rsidRPr="00544C47">
              <w:rPr>
                <w:sz w:val="22"/>
                <w:szCs w:val="22"/>
              </w:rPr>
              <w:t xml:space="preserve"> </w:t>
            </w:r>
            <w:r w:rsidRPr="00544C47">
              <w:rPr>
                <w:sz w:val="22"/>
                <w:szCs w:val="22"/>
              </w:rPr>
              <w:t>due to ascariasis will be 0% in 2025, for all age groups. The general starting year of interventions is 2001, the same year as the WHA resolution on STH and schistosomiasis [</w:t>
            </w:r>
            <w:r w:rsidR="009663CA">
              <w:rPr>
                <w:sz w:val="22"/>
                <w:szCs w:val="22"/>
              </w:rPr>
              <w:t>4</w:t>
            </w:r>
            <w:r w:rsidRPr="00544C47">
              <w:rPr>
                <w:sz w:val="22"/>
                <w:szCs w:val="22"/>
              </w:rPr>
              <w:t>].</w:t>
            </w:r>
          </w:p>
        </w:tc>
      </w:tr>
      <w:tr w:rsidR="00E72366" w:rsidRPr="00544C47" w14:paraId="260CF683" w14:textId="77777777" w:rsidTr="00A9466B">
        <w:tc>
          <w:tcPr>
            <w:tcW w:w="1242" w:type="dxa"/>
          </w:tcPr>
          <w:p w14:paraId="306A8DF3" w14:textId="77777777" w:rsidR="00E72366" w:rsidRPr="00544C47" w:rsidRDefault="00E72366" w:rsidP="00A9466B">
            <w:pPr>
              <w:rPr>
                <w:sz w:val="22"/>
                <w:szCs w:val="22"/>
              </w:rPr>
            </w:pPr>
            <w:r w:rsidRPr="00544C47">
              <w:rPr>
                <w:sz w:val="22"/>
                <w:szCs w:val="22"/>
              </w:rPr>
              <w:t>Trachoma</w:t>
            </w:r>
          </w:p>
        </w:tc>
        <w:tc>
          <w:tcPr>
            <w:tcW w:w="8505" w:type="dxa"/>
          </w:tcPr>
          <w:p w14:paraId="02D45F99" w14:textId="77777777" w:rsidR="00E72366" w:rsidRPr="00544C47" w:rsidRDefault="00E72366" w:rsidP="00A9466B">
            <w:pPr>
              <w:rPr>
                <w:sz w:val="22"/>
                <w:szCs w:val="22"/>
              </w:rPr>
            </w:pPr>
            <w:r w:rsidRPr="00544C47">
              <w:rPr>
                <w:b/>
                <w:sz w:val="22"/>
                <w:szCs w:val="22"/>
              </w:rPr>
              <w:t>Target:</w:t>
            </w:r>
            <w:r w:rsidRPr="00544C47">
              <w:rPr>
                <w:sz w:val="22"/>
                <w:szCs w:val="22"/>
              </w:rPr>
              <w:t xml:space="preserve"> Global elimination as a public health problem in 2020. All countries will have achieved the ultimate intervention goal and be free from blinding trachoma as a public health problem.</w:t>
            </w:r>
          </w:p>
          <w:p w14:paraId="28642C87" w14:textId="04B029DD" w:rsidR="00E72366" w:rsidRPr="00544C47" w:rsidRDefault="00E72366" w:rsidP="00C02C3B">
            <w:pPr>
              <w:rPr>
                <w:sz w:val="22"/>
                <w:szCs w:val="22"/>
              </w:rPr>
            </w:pPr>
            <w:r w:rsidRPr="00544C47">
              <w:rPr>
                <w:b/>
                <w:sz w:val="22"/>
                <w:szCs w:val="22"/>
              </w:rPr>
              <w:t>Interpretation:</w:t>
            </w:r>
            <w:r w:rsidRPr="00544C47">
              <w:rPr>
                <w:sz w:val="22"/>
                <w:szCs w:val="22"/>
              </w:rPr>
              <w:t xml:space="preserve"> Incidence of vision loss caused by trachoma will go down to zero in country specific years. </w:t>
            </w:r>
            <w:r w:rsidR="00B9045E" w:rsidRPr="00544C47">
              <w:rPr>
                <w:sz w:val="22"/>
                <w:szCs w:val="22"/>
              </w:rPr>
              <w:t>Three</w:t>
            </w:r>
            <w:r w:rsidRPr="00544C47">
              <w:rPr>
                <w:sz w:val="22"/>
                <w:szCs w:val="22"/>
              </w:rPr>
              <w:t xml:space="preserve"> WHO documents [</w:t>
            </w:r>
            <w:r w:rsidR="009663CA">
              <w:rPr>
                <w:sz w:val="22"/>
                <w:szCs w:val="22"/>
              </w:rPr>
              <w:t>1,5,6</w:t>
            </w:r>
            <w:r w:rsidRPr="00544C47">
              <w:rPr>
                <w:sz w:val="22"/>
                <w:szCs w:val="22"/>
              </w:rPr>
              <w:t xml:space="preserve">] provide </w:t>
            </w:r>
            <w:r w:rsidR="00B9045E" w:rsidRPr="00544C47">
              <w:rPr>
                <w:sz w:val="22"/>
                <w:szCs w:val="22"/>
              </w:rPr>
              <w:t xml:space="preserve">most </w:t>
            </w:r>
            <w:r w:rsidRPr="00544C47">
              <w:rPr>
                <w:sz w:val="22"/>
                <w:szCs w:val="22"/>
              </w:rPr>
              <w:t>start years of intervention and target years of elimination</w:t>
            </w:r>
            <w:r w:rsidR="00B9045E" w:rsidRPr="00544C47">
              <w:rPr>
                <w:sz w:val="22"/>
                <w:szCs w:val="22"/>
              </w:rPr>
              <w:t>.</w:t>
            </w:r>
          </w:p>
        </w:tc>
      </w:tr>
      <w:tr w:rsidR="00E72366" w:rsidRPr="00544C47" w14:paraId="71BCD572" w14:textId="77777777" w:rsidTr="00A9466B">
        <w:tc>
          <w:tcPr>
            <w:tcW w:w="1242" w:type="dxa"/>
          </w:tcPr>
          <w:p w14:paraId="5A59C44C" w14:textId="77777777" w:rsidR="00E72366" w:rsidRPr="00544C47" w:rsidRDefault="00E72366" w:rsidP="00A9466B">
            <w:pPr>
              <w:rPr>
                <w:sz w:val="22"/>
                <w:szCs w:val="22"/>
              </w:rPr>
            </w:pPr>
            <w:r w:rsidRPr="00544C47">
              <w:rPr>
                <w:sz w:val="22"/>
                <w:szCs w:val="22"/>
              </w:rPr>
              <w:t>Chagas’ disease</w:t>
            </w:r>
          </w:p>
        </w:tc>
        <w:tc>
          <w:tcPr>
            <w:tcW w:w="8505" w:type="dxa"/>
          </w:tcPr>
          <w:p w14:paraId="40CC871A" w14:textId="77777777" w:rsidR="00E72366" w:rsidRPr="00544C47" w:rsidRDefault="00E72366" w:rsidP="00A9466B">
            <w:pPr>
              <w:rPr>
                <w:sz w:val="22"/>
                <w:szCs w:val="22"/>
              </w:rPr>
            </w:pPr>
            <w:r w:rsidRPr="00544C47">
              <w:rPr>
                <w:b/>
                <w:sz w:val="22"/>
                <w:szCs w:val="22"/>
              </w:rPr>
              <w:t>Target:</w:t>
            </w:r>
            <w:r w:rsidRPr="00544C47">
              <w:rPr>
                <w:sz w:val="22"/>
                <w:szCs w:val="22"/>
              </w:rPr>
              <w:t xml:space="preserve"> To eliminate transmission through blood transfusion in the America’s, Europe and Western Pacific by 2015. To eliminate </w:t>
            </w:r>
            <w:proofErr w:type="spellStart"/>
            <w:r w:rsidRPr="00544C47">
              <w:rPr>
                <w:sz w:val="22"/>
                <w:szCs w:val="22"/>
              </w:rPr>
              <w:t>peri</w:t>
            </w:r>
            <w:proofErr w:type="spellEnd"/>
            <w:r w:rsidRPr="00544C47">
              <w:rPr>
                <w:sz w:val="22"/>
                <w:szCs w:val="22"/>
              </w:rPr>
              <w:t>-domiciliary infestation in Latin America by 2020, but surveillance and control of oral transmission and congenital infection need to be sustained.</w:t>
            </w:r>
          </w:p>
          <w:p w14:paraId="0167D514" w14:textId="77777777" w:rsidR="00E72366" w:rsidRPr="00544C47" w:rsidRDefault="00E72366" w:rsidP="00A9466B">
            <w:pPr>
              <w:rPr>
                <w:sz w:val="22"/>
                <w:szCs w:val="22"/>
              </w:rPr>
            </w:pPr>
            <w:r w:rsidRPr="00544C47">
              <w:rPr>
                <w:b/>
                <w:sz w:val="22"/>
                <w:szCs w:val="22"/>
              </w:rPr>
              <w:t>Interpretation:</w:t>
            </w:r>
            <w:r w:rsidRPr="00544C47">
              <w:rPr>
                <w:sz w:val="22"/>
                <w:szCs w:val="22"/>
              </w:rPr>
              <w:t xml:space="preserve"> For acute Chagas’ disease the prevalence will linearly decrease to 10% of the GBD 2010 value in 2020, and remain 10% onwards. This 10% reflects remaining burden due to infections from the sylvatic cycle. For chronic heart disease, chronic digestive disease and heart failure, incidence in 2020 will be 10% of that in 2010, and remain 10% onwards. The GBD data about Chagas’ disease only concern countries in Latin America, so no specific assumptions are needed for the rest of the world.</w:t>
            </w:r>
          </w:p>
          <w:p w14:paraId="07661192" w14:textId="6C5380AA" w:rsidR="00E72366" w:rsidRPr="00544C47" w:rsidRDefault="00E72366" w:rsidP="00C02C3B">
            <w:pPr>
              <w:rPr>
                <w:sz w:val="22"/>
                <w:szCs w:val="22"/>
              </w:rPr>
            </w:pPr>
            <w:r w:rsidRPr="00544C47">
              <w:rPr>
                <w:b/>
                <w:sz w:val="22"/>
                <w:szCs w:val="22"/>
              </w:rPr>
              <w:t>Note:</w:t>
            </w:r>
            <w:r w:rsidRPr="00544C47">
              <w:rPr>
                <w:sz w:val="22"/>
                <w:szCs w:val="22"/>
              </w:rPr>
              <w:t xml:space="preserve"> There are great concerns about the reliability of the GBD figures, as well as the feasibility of the London Declaration and associated WHO targets [</w:t>
            </w:r>
            <w:r w:rsidR="009663CA">
              <w:rPr>
                <w:sz w:val="22"/>
                <w:szCs w:val="22"/>
              </w:rPr>
              <w:t>7</w:t>
            </w:r>
            <w:r w:rsidRPr="00544C47">
              <w:rPr>
                <w:sz w:val="22"/>
                <w:szCs w:val="22"/>
              </w:rPr>
              <w:t>].</w:t>
            </w:r>
          </w:p>
        </w:tc>
      </w:tr>
      <w:tr w:rsidR="00E72366" w:rsidRPr="00544C47" w14:paraId="318EB140" w14:textId="77777777" w:rsidTr="00A9466B">
        <w:tc>
          <w:tcPr>
            <w:tcW w:w="1242" w:type="dxa"/>
          </w:tcPr>
          <w:p w14:paraId="74555FB9" w14:textId="77777777" w:rsidR="00E72366" w:rsidRPr="00544C47" w:rsidRDefault="00E72366" w:rsidP="00A9466B">
            <w:pPr>
              <w:rPr>
                <w:sz w:val="22"/>
                <w:szCs w:val="22"/>
              </w:rPr>
            </w:pPr>
            <w:r w:rsidRPr="00544C47">
              <w:rPr>
                <w:sz w:val="22"/>
                <w:szCs w:val="22"/>
              </w:rPr>
              <w:lastRenderedPageBreak/>
              <w:t>HAT</w:t>
            </w:r>
          </w:p>
        </w:tc>
        <w:tc>
          <w:tcPr>
            <w:tcW w:w="8505" w:type="dxa"/>
          </w:tcPr>
          <w:p w14:paraId="0A46349F" w14:textId="77777777" w:rsidR="00E72366" w:rsidRPr="00544C47" w:rsidRDefault="00E72366" w:rsidP="00A9466B">
            <w:pPr>
              <w:rPr>
                <w:sz w:val="22"/>
                <w:szCs w:val="22"/>
              </w:rPr>
            </w:pPr>
            <w:r w:rsidRPr="00544C47">
              <w:rPr>
                <w:b/>
                <w:sz w:val="22"/>
                <w:szCs w:val="22"/>
              </w:rPr>
              <w:t>Target:</w:t>
            </w:r>
            <w:r w:rsidRPr="00544C47">
              <w:rPr>
                <w:sz w:val="22"/>
                <w:szCs w:val="22"/>
              </w:rPr>
              <w:t xml:space="preserve"> Achieve elimination of &gt;90% of foci by 2020. The global number of new cases reported annually for 2020 is &lt;2000.</w:t>
            </w:r>
          </w:p>
          <w:p w14:paraId="425D6757" w14:textId="5CA87F3E" w:rsidR="00E72366" w:rsidRPr="00544C47" w:rsidRDefault="00E72366" w:rsidP="00A9466B">
            <w:pPr>
              <w:rPr>
                <w:sz w:val="22"/>
                <w:szCs w:val="22"/>
              </w:rPr>
            </w:pPr>
            <w:r w:rsidRPr="00544C47">
              <w:rPr>
                <w:b/>
                <w:sz w:val="22"/>
                <w:szCs w:val="22"/>
              </w:rPr>
              <w:t xml:space="preserve">Interpretation: </w:t>
            </w:r>
            <w:r w:rsidRPr="00544C47">
              <w:rPr>
                <w:sz w:val="22"/>
                <w:szCs w:val="22"/>
              </w:rPr>
              <w:t>There are exactly 2000 cases in 2020, and this number will subsequently decline to 0 in 2030. From 2020 onwards, all remaining cases will be detected and treated</w:t>
            </w:r>
            <w:r w:rsidR="00B461CF">
              <w:rPr>
                <w:sz w:val="22"/>
                <w:szCs w:val="22"/>
              </w:rPr>
              <w:t>, meaning that</w:t>
            </w:r>
            <w:r w:rsidRPr="00544C47">
              <w:rPr>
                <w:sz w:val="22"/>
                <w:szCs w:val="22"/>
              </w:rPr>
              <w:t xml:space="preserve"> HAT </w:t>
            </w:r>
            <w:r w:rsidR="00B461CF">
              <w:rPr>
                <w:sz w:val="22"/>
                <w:szCs w:val="22"/>
              </w:rPr>
              <w:t>mortality is</w:t>
            </w:r>
            <w:r w:rsidRPr="00544C47">
              <w:rPr>
                <w:sz w:val="22"/>
                <w:szCs w:val="22"/>
              </w:rPr>
              <w:t xml:space="preserve"> zero in 2020</w:t>
            </w:r>
            <w:r w:rsidR="00B461CF">
              <w:rPr>
                <w:sz w:val="22"/>
                <w:szCs w:val="22"/>
              </w:rPr>
              <w:t xml:space="preserve"> and beyond</w:t>
            </w:r>
            <w:r w:rsidRPr="00544C47">
              <w:rPr>
                <w:sz w:val="22"/>
                <w:szCs w:val="22"/>
              </w:rPr>
              <w:t>. The overall number of prevalent cases in 2020 is 2.5% of the level in 2010.</w:t>
            </w:r>
          </w:p>
          <w:p w14:paraId="14525B8F" w14:textId="77777777" w:rsidR="00E72366" w:rsidRPr="00544C47" w:rsidRDefault="00E72366" w:rsidP="00A9466B">
            <w:pPr>
              <w:rPr>
                <w:sz w:val="22"/>
                <w:szCs w:val="22"/>
              </w:rPr>
            </w:pPr>
            <w:r w:rsidRPr="00544C47">
              <w:rPr>
                <w:b/>
                <w:sz w:val="22"/>
                <w:szCs w:val="22"/>
              </w:rPr>
              <w:t>Explanation:</w:t>
            </w:r>
            <w:r w:rsidRPr="00544C47">
              <w:rPr>
                <w:sz w:val="22"/>
                <w:szCs w:val="22"/>
              </w:rPr>
              <w:t xml:space="preserve"> In 2010, 9103 people died because of HAT according to YLL data of GBD 2010. By multiplying the number of people that died in 2010 by 3 (the burden before dying is assumed to last on average for three years in the GBD calculations) we arrive at 27,307 prevalent cases in 2010 that will eventually die because of HAT. The total point prevalence of HAT in 2010 is provided by the GBD: 36,863. This means that about 75% (27,307 out of 36,863) of prevalent cases will eventually die, whereas the remaining 25% (9,554 out of 36,863) will survive. The 9,554 surviving prevalence cases multiplied by 2 results in 19,108 new detected and successfully treated cases in 2010 (given the GBD assumption that disease lasts 6 months before treatment). Thus, on a global level there will be a decrease from 19,108 new surviving cases in 2010 down to 2000 new surviving cases in 2020, so roughly a decrease to 10% of the level in 2010. This decrease applies to the number of surviving prevalent cases, which is 25% of the total. This means that the overall number of prevalent cases will go down to 10% times 25% = 2.5% of the level in 2010, as the 75% of cases that eventually die will become 0.</w:t>
            </w:r>
          </w:p>
          <w:p w14:paraId="368F4674" w14:textId="711AC465" w:rsidR="00E72366" w:rsidRPr="00544C47" w:rsidRDefault="00E72366" w:rsidP="00C02C3B">
            <w:pPr>
              <w:rPr>
                <w:sz w:val="22"/>
                <w:szCs w:val="22"/>
              </w:rPr>
            </w:pPr>
            <w:r w:rsidRPr="00544C47">
              <w:rPr>
                <w:b/>
                <w:sz w:val="22"/>
                <w:szCs w:val="22"/>
              </w:rPr>
              <w:t>Note:</w:t>
            </w:r>
            <w:r w:rsidRPr="00544C47">
              <w:rPr>
                <w:sz w:val="22"/>
                <w:szCs w:val="22"/>
              </w:rPr>
              <w:t xml:space="preserve"> The number of new detected and treated cases (19,108) and the number of new cases that will die (9,554) adds up to 28,211 new cases in 2010, which is substantially higher than what is known in WHO records [</w:t>
            </w:r>
            <w:r w:rsidR="009663CA">
              <w:rPr>
                <w:sz w:val="22"/>
                <w:szCs w:val="22"/>
              </w:rPr>
              <w:t>8</w:t>
            </w:r>
            <w:r w:rsidRPr="00544C47">
              <w:rPr>
                <w:sz w:val="22"/>
                <w:szCs w:val="22"/>
              </w:rPr>
              <w:t>]: 7139 new reported cases in 2010.</w:t>
            </w:r>
          </w:p>
        </w:tc>
      </w:tr>
      <w:tr w:rsidR="00E72366" w:rsidRPr="00544C47" w14:paraId="632160BD" w14:textId="77777777" w:rsidTr="00A9466B">
        <w:tc>
          <w:tcPr>
            <w:tcW w:w="1242" w:type="dxa"/>
          </w:tcPr>
          <w:p w14:paraId="4A32A74F" w14:textId="77777777" w:rsidR="00E72366" w:rsidRPr="00544C47" w:rsidRDefault="00E72366" w:rsidP="00A9466B">
            <w:pPr>
              <w:rPr>
                <w:sz w:val="22"/>
                <w:szCs w:val="22"/>
              </w:rPr>
            </w:pPr>
            <w:r w:rsidRPr="00544C47">
              <w:rPr>
                <w:sz w:val="22"/>
                <w:szCs w:val="22"/>
              </w:rPr>
              <w:t>Leprosy</w:t>
            </w:r>
          </w:p>
        </w:tc>
        <w:tc>
          <w:tcPr>
            <w:tcW w:w="8505" w:type="dxa"/>
          </w:tcPr>
          <w:p w14:paraId="14497158" w14:textId="77777777" w:rsidR="00E72366" w:rsidRPr="00544C47" w:rsidRDefault="00E72366" w:rsidP="00A9466B">
            <w:pPr>
              <w:rPr>
                <w:sz w:val="22"/>
                <w:szCs w:val="22"/>
              </w:rPr>
            </w:pPr>
            <w:r w:rsidRPr="00544C47">
              <w:rPr>
                <w:b/>
                <w:sz w:val="22"/>
                <w:szCs w:val="22"/>
              </w:rPr>
              <w:t>Target:</w:t>
            </w:r>
            <w:r w:rsidRPr="00544C47">
              <w:rPr>
                <w:sz w:val="22"/>
                <w:szCs w:val="22"/>
              </w:rPr>
              <w:t xml:space="preserve"> Global interruption of transmission by 2020. Reduction of grade 2 disabilities in newly detected cases to below 1/million population at global level by 2020.</w:t>
            </w:r>
          </w:p>
          <w:p w14:paraId="608E092B" w14:textId="09E4E70D" w:rsidR="00E72366" w:rsidRPr="00544C47" w:rsidRDefault="00E72366" w:rsidP="00A9466B">
            <w:pPr>
              <w:rPr>
                <w:sz w:val="22"/>
                <w:szCs w:val="22"/>
              </w:rPr>
            </w:pPr>
            <w:r w:rsidRPr="00544C47">
              <w:rPr>
                <w:b/>
                <w:sz w:val="22"/>
                <w:szCs w:val="22"/>
              </w:rPr>
              <w:t xml:space="preserve">Interpretation: </w:t>
            </w:r>
            <w:r w:rsidRPr="00544C47">
              <w:rPr>
                <w:sz w:val="22"/>
                <w:szCs w:val="22"/>
              </w:rPr>
              <w:t>The incidence of disfigurement due to leprosy has decreased in 2020 to 37% of the level in 2010, and will further reduce to 0</w:t>
            </w:r>
            <w:r w:rsidR="008B6F38">
              <w:rPr>
                <w:sz w:val="22"/>
                <w:szCs w:val="22"/>
              </w:rPr>
              <w:t>%</w:t>
            </w:r>
            <w:r w:rsidRPr="00544C47">
              <w:rPr>
                <w:sz w:val="22"/>
                <w:szCs w:val="22"/>
              </w:rPr>
              <w:t xml:space="preserve"> in 2030, in order to account for the target of global interruption of transmission by 2020.</w:t>
            </w:r>
          </w:p>
          <w:p w14:paraId="359D004D" w14:textId="2B236F72" w:rsidR="00E72366" w:rsidRPr="00544C47" w:rsidRDefault="00E72366" w:rsidP="00A9466B">
            <w:pPr>
              <w:rPr>
                <w:sz w:val="22"/>
                <w:szCs w:val="22"/>
              </w:rPr>
            </w:pPr>
            <w:r w:rsidRPr="00544C47">
              <w:rPr>
                <w:b/>
                <w:sz w:val="22"/>
                <w:szCs w:val="22"/>
              </w:rPr>
              <w:t xml:space="preserve">Explanation: </w:t>
            </w:r>
            <w:r w:rsidRPr="00544C47">
              <w:rPr>
                <w:sz w:val="22"/>
                <w:szCs w:val="22"/>
              </w:rPr>
              <w:t>According to the 2010 GBD data, the incidence of all newly detected cases was 318,876, of which 6% (19,132) had grade 2 disability [</w:t>
            </w:r>
            <w:r w:rsidR="009663CA">
              <w:rPr>
                <w:sz w:val="22"/>
                <w:szCs w:val="22"/>
              </w:rPr>
              <w:t>9</w:t>
            </w:r>
            <w:r w:rsidRPr="00544C47">
              <w:rPr>
                <w:sz w:val="22"/>
                <w:szCs w:val="22"/>
              </w:rPr>
              <w:t>]. This is 2.7/1 million globally. According to the WHO target, this should be reduced to 1/1 million in 2020, representing a reduction to approximately 37% of the level in 2010, or 7,086 incident cases in 2020.</w:t>
            </w:r>
          </w:p>
        </w:tc>
      </w:tr>
      <w:tr w:rsidR="00E72366" w:rsidRPr="00544C47" w14:paraId="5FEC0139" w14:textId="77777777" w:rsidTr="00A9466B">
        <w:tc>
          <w:tcPr>
            <w:tcW w:w="1242" w:type="dxa"/>
          </w:tcPr>
          <w:p w14:paraId="1289198A" w14:textId="77777777" w:rsidR="00E72366" w:rsidRPr="00544C47" w:rsidRDefault="00E72366" w:rsidP="00A9466B">
            <w:pPr>
              <w:rPr>
                <w:sz w:val="22"/>
                <w:szCs w:val="22"/>
              </w:rPr>
            </w:pPr>
            <w:r w:rsidRPr="00544C47">
              <w:rPr>
                <w:sz w:val="22"/>
                <w:szCs w:val="22"/>
              </w:rPr>
              <w:t>Visceral leishmaniasis</w:t>
            </w:r>
          </w:p>
        </w:tc>
        <w:tc>
          <w:tcPr>
            <w:tcW w:w="8505" w:type="dxa"/>
          </w:tcPr>
          <w:p w14:paraId="30A585AC" w14:textId="77777777" w:rsidR="00E72366" w:rsidRPr="00544C47" w:rsidRDefault="00E72366" w:rsidP="00A9466B">
            <w:pPr>
              <w:rPr>
                <w:sz w:val="22"/>
                <w:szCs w:val="22"/>
              </w:rPr>
            </w:pPr>
            <w:r w:rsidRPr="00544C47">
              <w:rPr>
                <w:b/>
                <w:sz w:val="22"/>
                <w:szCs w:val="22"/>
              </w:rPr>
              <w:t>Target:</w:t>
            </w:r>
            <w:r w:rsidRPr="00544C47">
              <w:rPr>
                <w:sz w:val="22"/>
                <w:szCs w:val="22"/>
              </w:rPr>
              <w:t xml:space="preserve"> On the Indian subcontinent (ISC), 1/10,000 new cases at (sub)district level per year by 2020; globally, 100% detection and treatment of VL.</w:t>
            </w:r>
          </w:p>
          <w:p w14:paraId="5905D659" w14:textId="23ABFF87" w:rsidR="00E72366" w:rsidRPr="00544C47" w:rsidRDefault="00E72366" w:rsidP="00A9466B">
            <w:pPr>
              <w:rPr>
                <w:sz w:val="22"/>
                <w:szCs w:val="22"/>
              </w:rPr>
            </w:pPr>
            <w:r w:rsidRPr="00544C47">
              <w:rPr>
                <w:b/>
                <w:sz w:val="22"/>
                <w:szCs w:val="22"/>
              </w:rPr>
              <w:t>Interpretation:</w:t>
            </w:r>
            <w:r w:rsidRPr="00544C47">
              <w:rPr>
                <w:sz w:val="22"/>
                <w:szCs w:val="22"/>
              </w:rPr>
              <w:t xml:space="preserve"> On ISC there will be a prevalence reduction to 5% of the 2010 situation, which will remain at 5% until 2030. Elsewhere, the prevalence of 2010 will remain unaltered. </w:t>
            </w:r>
            <w:r w:rsidR="008B6F38">
              <w:rPr>
                <w:sz w:val="22"/>
                <w:szCs w:val="22"/>
              </w:rPr>
              <w:t>Morbidity</w:t>
            </w:r>
            <w:r w:rsidR="008B6F38" w:rsidRPr="00544C47">
              <w:rPr>
                <w:sz w:val="22"/>
                <w:szCs w:val="22"/>
              </w:rPr>
              <w:t xml:space="preserve"> </w:t>
            </w:r>
            <w:r w:rsidRPr="00544C47">
              <w:rPr>
                <w:sz w:val="22"/>
                <w:szCs w:val="22"/>
              </w:rPr>
              <w:t>in 2020 will have become 25% (Africa), 0.3% (ISC) and 10% (elsewhere) of the level in 2010, and remain constant thereafter.</w:t>
            </w:r>
          </w:p>
          <w:p w14:paraId="4FFCFD61" w14:textId="77777777" w:rsidR="00E72366" w:rsidRPr="00544C47" w:rsidRDefault="00E72366" w:rsidP="00A9466B">
            <w:pPr>
              <w:rPr>
                <w:sz w:val="22"/>
                <w:szCs w:val="22"/>
              </w:rPr>
            </w:pPr>
            <w:r w:rsidRPr="00544C47">
              <w:rPr>
                <w:b/>
                <w:sz w:val="22"/>
                <w:szCs w:val="22"/>
              </w:rPr>
              <w:t>Explanation about prevalence on ISC</w:t>
            </w:r>
            <w:r w:rsidRPr="00544C47">
              <w:rPr>
                <w:sz w:val="22"/>
                <w:szCs w:val="22"/>
              </w:rPr>
              <w:t>: WHO reports approximately 20/10,000 new VL cases per year on ISC in 2010. Therefore, the target of 1/10,000 will be a reduction to 5% of the 2010 situation. This 5% will also apply to the prevalent cases.</w:t>
            </w:r>
          </w:p>
          <w:p w14:paraId="37916567" w14:textId="2978D968" w:rsidR="00E72366" w:rsidRPr="00544C47" w:rsidRDefault="00E72366" w:rsidP="00C02C3B">
            <w:pPr>
              <w:rPr>
                <w:sz w:val="22"/>
                <w:szCs w:val="22"/>
              </w:rPr>
            </w:pPr>
            <w:r w:rsidRPr="00544C47">
              <w:rPr>
                <w:b/>
                <w:sz w:val="22"/>
                <w:szCs w:val="22"/>
              </w:rPr>
              <w:t>Explanation about trends in death:</w:t>
            </w:r>
            <w:r w:rsidRPr="00544C47">
              <w:rPr>
                <w:sz w:val="22"/>
                <w:szCs w:val="22"/>
              </w:rPr>
              <w:t xml:space="preserve"> In 2010, 51,485 people died because of VL according to YLL data of GBD 2010. Also, worldwide there were 67,721 prevalent cases, which correspond to 270,884 new cases, given the GBD-assumed 3 month average duration of VL. Thus, in 2010 on average 19% of the people with VL died globally. According to the WHO targets, death due to VL will decrease substantially, but it will not go down to zero, as current treatment is not 100% effective [</w:t>
            </w:r>
            <w:r w:rsidR="009663CA">
              <w:rPr>
                <w:sz w:val="22"/>
                <w:szCs w:val="22"/>
              </w:rPr>
              <w:t>10</w:t>
            </w:r>
            <w:r w:rsidRPr="00544C47">
              <w:rPr>
                <w:sz w:val="22"/>
                <w:szCs w:val="22"/>
              </w:rPr>
              <w:t xml:space="preserve">]. We assume that in Africa 5% of the </w:t>
            </w:r>
            <w:r w:rsidRPr="00544C47">
              <w:rPr>
                <w:sz w:val="22"/>
                <w:szCs w:val="22"/>
              </w:rPr>
              <w:lastRenderedPageBreak/>
              <w:t xml:space="preserve">people (even though detected and treated) with VL will die in 2020, 1% of the people with VL on the Indian subcontinent, and 2% elsewhere. This means that in Africa the relative number of deaths (and also YLL) will decrease to 5/19 = about 25% of the level in 2010. On the Indian subcontinent this will be 0.05 times 1/19 = about 0.3% of the level in 2010. Elsewhere, this will be 2/19 = </w:t>
            </w:r>
            <w:r w:rsidR="008D7A8E">
              <w:rPr>
                <w:sz w:val="22"/>
                <w:szCs w:val="22"/>
              </w:rPr>
              <w:t xml:space="preserve">about </w:t>
            </w:r>
            <w:r w:rsidRPr="00544C47">
              <w:rPr>
                <w:sz w:val="22"/>
                <w:szCs w:val="22"/>
              </w:rPr>
              <w:t>10% of the level in 2010.</w:t>
            </w:r>
            <w:r w:rsidR="00D76B08">
              <w:rPr>
                <w:sz w:val="22"/>
                <w:szCs w:val="22"/>
              </w:rPr>
              <w:t xml:space="preserve"> The regional differences in mortality rates were based on discussions with the disease experts and </w:t>
            </w:r>
            <w:r w:rsidR="006B4F63">
              <w:rPr>
                <w:sz w:val="22"/>
                <w:szCs w:val="22"/>
              </w:rPr>
              <w:t xml:space="preserve">particularly </w:t>
            </w:r>
            <w:r w:rsidR="00D76B08">
              <w:rPr>
                <w:sz w:val="22"/>
                <w:szCs w:val="22"/>
              </w:rPr>
              <w:t xml:space="preserve">reflect differences in treatment efficacy and HIV-coinfection. </w:t>
            </w:r>
          </w:p>
        </w:tc>
      </w:tr>
    </w:tbl>
    <w:p w14:paraId="086D370F" w14:textId="77777777" w:rsidR="00AE3F11" w:rsidRPr="00544C47" w:rsidRDefault="00AE3F11" w:rsidP="00735B23"/>
    <w:p w14:paraId="30FB0A77" w14:textId="77777777" w:rsidR="000B7977" w:rsidRDefault="000B7977"/>
    <w:p w14:paraId="5269C757" w14:textId="1517F015" w:rsidR="00C16909" w:rsidRPr="00C16909" w:rsidRDefault="00C16909">
      <w:pPr>
        <w:rPr>
          <w:b/>
        </w:rPr>
      </w:pPr>
      <w:r>
        <w:rPr>
          <w:b/>
        </w:rPr>
        <w:t>References</w:t>
      </w:r>
    </w:p>
    <w:p w14:paraId="14E092C1" w14:textId="374DD44B" w:rsidR="00C954CB" w:rsidRPr="00544C47" w:rsidRDefault="00371C36" w:rsidP="00371C36">
      <w:pPr>
        <w:pStyle w:val="ListParagraph"/>
        <w:numPr>
          <w:ilvl w:val="0"/>
          <w:numId w:val="1"/>
        </w:numPr>
        <w:rPr>
          <w:sz w:val="20"/>
          <w:szCs w:val="20"/>
        </w:rPr>
      </w:pPr>
      <w:r w:rsidRPr="00544C47">
        <w:rPr>
          <w:sz w:val="20"/>
          <w:szCs w:val="20"/>
        </w:rPr>
        <w:t>World Health Organization (2012) Accelerating work to overcome the global impact of neglected tropical diseases: a roadmap for implementation (</w:t>
      </w:r>
      <w:hyperlink r:id="rId10" w:history="1">
        <w:r w:rsidRPr="00544C47">
          <w:rPr>
            <w:rStyle w:val="Hyperlink"/>
            <w:sz w:val="20"/>
            <w:szCs w:val="20"/>
          </w:rPr>
          <w:t>http://www.who.int/neglected_diseases/NTD_RoadMap_2012_Fullversion.pdf</w:t>
        </w:r>
      </w:hyperlink>
      <w:r w:rsidRPr="00544C47">
        <w:rPr>
          <w:sz w:val="20"/>
          <w:szCs w:val="20"/>
        </w:rPr>
        <w:t>; a</w:t>
      </w:r>
      <w:r w:rsidR="00935B82" w:rsidRPr="00544C47">
        <w:rPr>
          <w:sz w:val="20"/>
          <w:szCs w:val="20"/>
        </w:rPr>
        <w:t>cc</w:t>
      </w:r>
      <w:r w:rsidRPr="00544C47">
        <w:rPr>
          <w:sz w:val="20"/>
          <w:szCs w:val="20"/>
        </w:rPr>
        <w:t xml:space="preserve">essed 16 March 2015). </w:t>
      </w:r>
    </w:p>
    <w:p w14:paraId="32D295BA" w14:textId="62248004" w:rsidR="00542D51" w:rsidRPr="00544C47" w:rsidRDefault="005B19C7" w:rsidP="00735B23">
      <w:pPr>
        <w:pStyle w:val="ListParagraph"/>
        <w:numPr>
          <w:ilvl w:val="0"/>
          <w:numId w:val="1"/>
        </w:numPr>
        <w:rPr>
          <w:sz w:val="20"/>
          <w:szCs w:val="20"/>
        </w:rPr>
      </w:pPr>
      <w:r w:rsidRPr="00544C47">
        <w:rPr>
          <w:sz w:val="20"/>
          <w:szCs w:val="20"/>
        </w:rPr>
        <w:t>World Health Organization,</w:t>
      </w:r>
      <w:r w:rsidR="00297B1B" w:rsidRPr="00544C47">
        <w:rPr>
          <w:sz w:val="20"/>
          <w:szCs w:val="20"/>
        </w:rPr>
        <w:t xml:space="preserve"> PCT databank (</w:t>
      </w:r>
      <w:hyperlink r:id="rId11" w:history="1">
        <w:r w:rsidR="00297B1B" w:rsidRPr="00544C47">
          <w:rPr>
            <w:rStyle w:val="Hyperlink"/>
            <w:sz w:val="20"/>
            <w:szCs w:val="20"/>
          </w:rPr>
          <w:t>http://www.who.int/neglected_diseases/preventive_chemotherapy/lf/en/</w:t>
        </w:r>
      </w:hyperlink>
      <w:r w:rsidR="00297B1B" w:rsidRPr="00544C47">
        <w:rPr>
          <w:sz w:val="20"/>
          <w:szCs w:val="20"/>
        </w:rPr>
        <w:t>; accessed 7 April 2015).</w:t>
      </w:r>
    </w:p>
    <w:p w14:paraId="25609072" w14:textId="20BB632D" w:rsidR="003D2F1D" w:rsidRPr="00544C47" w:rsidRDefault="003D2F1D" w:rsidP="003D2F1D">
      <w:pPr>
        <w:pStyle w:val="ListParagraph"/>
        <w:numPr>
          <w:ilvl w:val="0"/>
          <w:numId w:val="1"/>
        </w:numPr>
        <w:rPr>
          <w:sz w:val="20"/>
          <w:szCs w:val="20"/>
        </w:rPr>
      </w:pPr>
      <w:r w:rsidRPr="00544C47">
        <w:rPr>
          <w:sz w:val="20"/>
          <w:szCs w:val="20"/>
        </w:rPr>
        <w:t xml:space="preserve">African </w:t>
      </w:r>
      <w:proofErr w:type="spellStart"/>
      <w:r w:rsidRPr="00544C47">
        <w:rPr>
          <w:sz w:val="20"/>
          <w:szCs w:val="20"/>
        </w:rPr>
        <w:t>Programme</w:t>
      </w:r>
      <w:proofErr w:type="spellEnd"/>
      <w:r w:rsidRPr="00544C47">
        <w:rPr>
          <w:sz w:val="20"/>
          <w:szCs w:val="20"/>
        </w:rPr>
        <w:t xml:space="preserve"> for Onchocerciasis Control (WHO/APOC) (2013). Revised plan of action and budget 2014–2015: Elimination of onchocerciasis in Africa. JAF document 19.9 (November 2013</w:t>
      </w:r>
      <w:r w:rsidR="00C70956" w:rsidRPr="00544C47">
        <w:rPr>
          <w:sz w:val="20"/>
          <w:szCs w:val="20"/>
        </w:rPr>
        <w:t>)</w:t>
      </w:r>
    </w:p>
    <w:p w14:paraId="55475F73" w14:textId="53285EF0" w:rsidR="00406103" w:rsidRPr="00544C47" w:rsidRDefault="00406103" w:rsidP="003D2F1D">
      <w:pPr>
        <w:pStyle w:val="ListParagraph"/>
        <w:ind w:left="360"/>
        <w:rPr>
          <w:sz w:val="20"/>
          <w:szCs w:val="20"/>
        </w:rPr>
      </w:pPr>
      <w:r w:rsidRPr="00544C47">
        <w:rPr>
          <w:sz w:val="20"/>
          <w:szCs w:val="20"/>
        </w:rPr>
        <w:t>(</w:t>
      </w:r>
      <w:hyperlink r:id="rId12" w:history="1">
        <w:r w:rsidRPr="00544C47">
          <w:rPr>
            <w:rStyle w:val="Hyperlink"/>
            <w:sz w:val="20"/>
            <w:szCs w:val="20"/>
          </w:rPr>
          <w:t>http://www.who.int/apoc/about/structure/jaf/Final_Communique_JAF19_Final_English_140114.pdf?ua=1</w:t>
        </w:r>
      </w:hyperlink>
      <w:r w:rsidRPr="00544C47">
        <w:rPr>
          <w:sz w:val="20"/>
          <w:szCs w:val="20"/>
        </w:rPr>
        <w:t>; accessed 7 April 2015).</w:t>
      </w:r>
    </w:p>
    <w:p w14:paraId="1A295989" w14:textId="5A1C502E" w:rsidR="00406103" w:rsidRPr="00544C47" w:rsidRDefault="005B19C7" w:rsidP="001E42F3">
      <w:pPr>
        <w:pStyle w:val="ListParagraph"/>
        <w:numPr>
          <w:ilvl w:val="0"/>
          <w:numId w:val="1"/>
        </w:numPr>
        <w:rPr>
          <w:sz w:val="20"/>
          <w:szCs w:val="20"/>
        </w:rPr>
      </w:pPr>
      <w:r w:rsidRPr="00544C47">
        <w:rPr>
          <w:sz w:val="20"/>
          <w:szCs w:val="20"/>
        </w:rPr>
        <w:t xml:space="preserve">World Health Assembly (2001) </w:t>
      </w:r>
      <w:r w:rsidR="001E42F3" w:rsidRPr="00544C47">
        <w:rPr>
          <w:sz w:val="20"/>
          <w:szCs w:val="20"/>
        </w:rPr>
        <w:t xml:space="preserve">WHA 54.19, Schistosomiasis and soil-transmitted helminth infections </w:t>
      </w:r>
      <w:r w:rsidR="00406103" w:rsidRPr="00544C47">
        <w:rPr>
          <w:sz w:val="20"/>
          <w:szCs w:val="20"/>
        </w:rPr>
        <w:t>(</w:t>
      </w:r>
      <w:hyperlink r:id="rId13" w:history="1">
        <w:r w:rsidR="00406103" w:rsidRPr="00544C47">
          <w:rPr>
            <w:rStyle w:val="Hyperlink"/>
            <w:sz w:val="20"/>
            <w:szCs w:val="20"/>
          </w:rPr>
          <w:t>http://www.who.int/neglected_diseases/mediacentre/WHA_54.19_Eng.pdf</w:t>
        </w:r>
      </w:hyperlink>
      <w:r w:rsidR="00406103" w:rsidRPr="00544C47">
        <w:rPr>
          <w:sz w:val="20"/>
          <w:szCs w:val="20"/>
        </w:rPr>
        <w:t>; accessed 7 April 2015).</w:t>
      </w:r>
    </w:p>
    <w:p w14:paraId="012E3655" w14:textId="0E73826E" w:rsidR="00C70956" w:rsidRPr="00544C47" w:rsidRDefault="00D80B5B" w:rsidP="00C70956">
      <w:pPr>
        <w:pStyle w:val="ListParagraph"/>
        <w:numPr>
          <w:ilvl w:val="0"/>
          <w:numId w:val="1"/>
        </w:numPr>
        <w:rPr>
          <w:sz w:val="20"/>
          <w:szCs w:val="20"/>
        </w:rPr>
      </w:pPr>
      <w:r w:rsidRPr="00544C47">
        <w:rPr>
          <w:sz w:val="20"/>
          <w:szCs w:val="20"/>
        </w:rPr>
        <w:t>W</w:t>
      </w:r>
      <w:r w:rsidR="00AD6CB3" w:rsidRPr="00544C47">
        <w:rPr>
          <w:sz w:val="20"/>
          <w:szCs w:val="20"/>
        </w:rPr>
        <w:t xml:space="preserve">orld Health Organization (2013) Global Alliance for the Elimination of Blinding Trachoma by 2020: Progress report on elimination of trachoma, 2012. </w:t>
      </w:r>
      <w:proofErr w:type="spellStart"/>
      <w:r w:rsidR="00AD6CB3" w:rsidRPr="00544C47">
        <w:rPr>
          <w:sz w:val="20"/>
          <w:szCs w:val="20"/>
        </w:rPr>
        <w:t>Wkly</w:t>
      </w:r>
      <w:proofErr w:type="spellEnd"/>
      <w:r w:rsidR="00AD6CB3" w:rsidRPr="00544C47">
        <w:rPr>
          <w:sz w:val="20"/>
          <w:szCs w:val="20"/>
        </w:rPr>
        <w:t xml:space="preserve"> </w:t>
      </w:r>
      <w:proofErr w:type="spellStart"/>
      <w:r w:rsidR="00AD6CB3" w:rsidRPr="00544C47">
        <w:rPr>
          <w:sz w:val="20"/>
          <w:szCs w:val="20"/>
        </w:rPr>
        <w:t>Epidemiol</w:t>
      </w:r>
      <w:proofErr w:type="spellEnd"/>
      <w:r w:rsidR="00AD6CB3" w:rsidRPr="00544C47">
        <w:rPr>
          <w:sz w:val="20"/>
          <w:szCs w:val="20"/>
        </w:rPr>
        <w:t xml:space="preserve"> Rec 88, 242</w:t>
      </w:r>
      <w:r w:rsidR="00AF7EFF" w:rsidRPr="00544C47">
        <w:rPr>
          <w:sz w:val="20"/>
          <w:szCs w:val="20"/>
        </w:rPr>
        <w:t>–</w:t>
      </w:r>
      <w:r w:rsidR="00AD6CB3" w:rsidRPr="00544C47">
        <w:rPr>
          <w:sz w:val="20"/>
          <w:szCs w:val="20"/>
        </w:rPr>
        <w:t>251</w:t>
      </w:r>
      <w:r w:rsidR="008311BE" w:rsidRPr="00544C47">
        <w:rPr>
          <w:sz w:val="20"/>
          <w:szCs w:val="20"/>
        </w:rPr>
        <w:t xml:space="preserve"> </w:t>
      </w:r>
      <w:r w:rsidR="00AD6CB3" w:rsidRPr="00544C47">
        <w:rPr>
          <w:sz w:val="20"/>
          <w:szCs w:val="20"/>
        </w:rPr>
        <w:t>(</w:t>
      </w:r>
      <w:hyperlink r:id="rId14" w:history="1">
        <w:r w:rsidR="00AD6CB3" w:rsidRPr="00544C47">
          <w:rPr>
            <w:rStyle w:val="Hyperlink"/>
            <w:sz w:val="20"/>
            <w:szCs w:val="20"/>
          </w:rPr>
          <w:t>http://www.who.int/wer/2013/wer8824.pdf?ua=1</w:t>
        </w:r>
      </w:hyperlink>
      <w:r w:rsidR="00AD6CB3" w:rsidRPr="00544C47">
        <w:rPr>
          <w:sz w:val="20"/>
          <w:szCs w:val="20"/>
        </w:rPr>
        <w:t>; accessed 7 April 2015).</w:t>
      </w:r>
    </w:p>
    <w:p w14:paraId="0A2C94CB" w14:textId="64E709E5" w:rsidR="00AD6CB3" w:rsidRPr="00544C47" w:rsidRDefault="00C70956" w:rsidP="00C70956">
      <w:pPr>
        <w:pStyle w:val="ListParagraph"/>
        <w:numPr>
          <w:ilvl w:val="0"/>
          <w:numId w:val="1"/>
        </w:numPr>
        <w:rPr>
          <w:sz w:val="20"/>
          <w:szCs w:val="20"/>
        </w:rPr>
      </w:pPr>
      <w:r w:rsidRPr="00544C47">
        <w:rPr>
          <w:sz w:val="20"/>
          <w:szCs w:val="20"/>
        </w:rPr>
        <w:t>World Health Organization (2013) Report of the 17</w:t>
      </w:r>
      <w:r w:rsidRPr="00544C47">
        <w:rPr>
          <w:sz w:val="20"/>
          <w:szCs w:val="20"/>
          <w:vertAlign w:val="superscript"/>
        </w:rPr>
        <w:t>th</w:t>
      </w:r>
      <w:r w:rsidRPr="00544C47">
        <w:rPr>
          <w:sz w:val="20"/>
          <w:szCs w:val="20"/>
        </w:rPr>
        <w:t xml:space="preserve"> meeting of the WHO alliance for the global elimination of blinding trachoma. Geneva, 22-24 April 2013 (</w:t>
      </w:r>
      <w:hyperlink r:id="rId15" w:history="1">
        <w:r w:rsidRPr="00544C47">
          <w:rPr>
            <w:rStyle w:val="Hyperlink"/>
            <w:sz w:val="20"/>
            <w:szCs w:val="20"/>
          </w:rPr>
          <w:t>http://www.who.int/blindness/publications/GET17Report_final.pdf?ua=1</w:t>
        </w:r>
      </w:hyperlink>
      <w:r w:rsidRPr="00544C47">
        <w:rPr>
          <w:sz w:val="20"/>
          <w:szCs w:val="20"/>
        </w:rPr>
        <w:t>; accessed 10 April 2015).</w:t>
      </w:r>
    </w:p>
    <w:p w14:paraId="4BE64220" w14:textId="1D6BA9CF" w:rsidR="00943305" w:rsidRPr="00544C47" w:rsidRDefault="00D5415F" w:rsidP="00D5415F">
      <w:pPr>
        <w:pStyle w:val="ListParagraph"/>
        <w:numPr>
          <w:ilvl w:val="0"/>
          <w:numId w:val="1"/>
        </w:numPr>
        <w:rPr>
          <w:sz w:val="20"/>
          <w:szCs w:val="20"/>
        </w:rPr>
      </w:pPr>
      <w:r w:rsidRPr="00544C47">
        <w:rPr>
          <w:sz w:val="20"/>
          <w:szCs w:val="20"/>
        </w:rPr>
        <w:t xml:space="preserve">Tarleton RL, </w:t>
      </w:r>
      <w:proofErr w:type="spellStart"/>
      <w:r w:rsidRPr="00544C47">
        <w:rPr>
          <w:sz w:val="20"/>
          <w:szCs w:val="20"/>
        </w:rPr>
        <w:t>Gürtler</w:t>
      </w:r>
      <w:proofErr w:type="spellEnd"/>
      <w:r w:rsidRPr="00544C47">
        <w:rPr>
          <w:sz w:val="20"/>
          <w:szCs w:val="20"/>
        </w:rPr>
        <w:t xml:space="preserve"> RE, Urbina JA, Ramsey J, </w:t>
      </w:r>
      <w:proofErr w:type="spellStart"/>
      <w:r w:rsidRPr="00544C47">
        <w:rPr>
          <w:sz w:val="20"/>
          <w:szCs w:val="20"/>
        </w:rPr>
        <w:t>Viotti</w:t>
      </w:r>
      <w:proofErr w:type="spellEnd"/>
      <w:r w:rsidRPr="00544C47">
        <w:rPr>
          <w:sz w:val="20"/>
          <w:szCs w:val="20"/>
        </w:rPr>
        <w:t xml:space="preserve"> R (2014) Chagas </w:t>
      </w:r>
      <w:r w:rsidR="001F2B69" w:rsidRPr="00544C47">
        <w:rPr>
          <w:sz w:val="20"/>
          <w:szCs w:val="20"/>
        </w:rPr>
        <w:t>d</w:t>
      </w:r>
      <w:r w:rsidRPr="00544C47">
        <w:rPr>
          <w:sz w:val="20"/>
          <w:szCs w:val="20"/>
        </w:rPr>
        <w:t xml:space="preserve">isease and the London Declaration on </w:t>
      </w:r>
      <w:r w:rsidR="001F2B69" w:rsidRPr="00544C47">
        <w:rPr>
          <w:sz w:val="20"/>
          <w:szCs w:val="20"/>
        </w:rPr>
        <w:t>n</w:t>
      </w:r>
      <w:r w:rsidRPr="00544C47">
        <w:rPr>
          <w:sz w:val="20"/>
          <w:szCs w:val="20"/>
        </w:rPr>
        <w:t xml:space="preserve">eglected </w:t>
      </w:r>
      <w:r w:rsidR="001F2B69" w:rsidRPr="00544C47">
        <w:rPr>
          <w:sz w:val="20"/>
          <w:szCs w:val="20"/>
        </w:rPr>
        <w:t>t</w:t>
      </w:r>
      <w:r w:rsidRPr="00544C47">
        <w:rPr>
          <w:sz w:val="20"/>
          <w:szCs w:val="20"/>
        </w:rPr>
        <w:t xml:space="preserve">ropical </w:t>
      </w:r>
      <w:r w:rsidR="001F2B69" w:rsidRPr="00544C47">
        <w:rPr>
          <w:sz w:val="20"/>
          <w:szCs w:val="20"/>
        </w:rPr>
        <w:t>di</w:t>
      </w:r>
      <w:r w:rsidRPr="00544C47">
        <w:rPr>
          <w:sz w:val="20"/>
          <w:szCs w:val="20"/>
        </w:rPr>
        <w:t xml:space="preserve">seases. </w:t>
      </w:r>
      <w:proofErr w:type="spellStart"/>
      <w:r w:rsidRPr="00544C47">
        <w:rPr>
          <w:sz w:val="20"/>
          <w:szCs w:val="20"/>
        </w:rPr>
        <w:t>PLoS</w:t>
      </w:r>
      <w:proofErr w:type="spellEnd"/>
      <w:r w:rsidRPr="00544C47">
        <w:rPr>
          <w:sz w:val="20"/>
          <w:szCs w:val="20"/>
        </w:rPr>
        <w:t xml:space="preserve"> </w:t>
      </w:r>
      <w:proofErr w:type="spellStart"/>
      <w:r w:rsidRPr="00544C47">
        <w:rPr>
          <w:sz w:val="20"/>
          <w:szCs w:val="20"/>
        </w:rPr>
        <w:t>Negl</w:t>
      </w:r>
      <w:proofErr w:type="spellEnd"/>
      <w:r w:rsidRPr="00544C47">
        <w:rPr>
          <w:sz w:val="20"/>
          <w:szCs w:val="20"/>
        </w:rPr>
        <w:t xml:space="preserve"> Trop Dis 8: e3219. doi:10.1371/journal.pntd.0003219</w:t>
      </w:r>
    </w:p>
    <w:p w14:paraId="1745937D" w14:textId="4F9430ED" w:rsidR="00935B82" w:rsidRPr="00544C47" w:rsidRDefault="00935B82" w:rsidP="00935B82">
      <w:pPr>
        <w:pStyle w:val="ListParagraph"/>
        <w:numPr>
          <w:ilvl w:val="0"/>
          <w:numId w:val="1"/>
        </w:numPr>
        <w:rPr>
          <w:sz w:val="20"/>
          <w:szCs w:val="20"/>
        </w:rPr>
      </w:pPr>
      <w:r w:rsidRPr="00544C47">
        <w:rPr>
          <w:sz w:val="20"/>
          <w:szCs w:val="20"/>
        </w:rPr>
        <w:t>World Health Organization, Human African trypanosomiasis: The current situation (</w:t>
      </w:r>
      <w:hyperlink r:id="rId16" w:history="1">
        <w:r w:rsidRPr="00544C47">
          <w:rPr>
            <w:rStyle w:val="Hyperlink"/>
            <w:sz w:val="20"/>
            <w:szCs w:val="20"/>
          </w:rPr>
          <w:t>http://www.who.int/trypanosomiasis_african/country/country_situation/en/</w:t>
        </w:r>
      </w:hyperlink>
      <w:r w:rsidRPr="00544C47">
        <w:rPr>
          <w:sz w:val="20"/>
          <w:szCs w:val="20"/>
        </w:rPr>
        <w:t>; accessed 7 April 2015).</w:t>
      </w:r>
    </w:p>
    <w:p w14:paraId="6BC16B3C" w14:textId="77777777" w:rsidR="009663CA" w:rsidRDefault="009663CA" w:rsidP="009663CA">
      <w:pPr>
        <w:pStyle w:val="ListParagraph"/>
        <w:numPr>
          <w:ilvl w:val="0"/>
          <w:numId w:val="1"/>
        </w:numPr>
        <w:rPr>
          <w:sz w:val="20"/>
          <w:szCs w:val="20"/>
        </w:rPr>
      </w:pPr>
      <w:r w:rsidRPr="00544C47">
        <w:rPr>
          <w:sz w:val="20"/>
          <w:szCs w:val="20"/>
        </w:rPr>
        <w:t xml:space="preserve">World Health Organization (2011) Leprosy update, 2011. </w:t>
      </w:r>
      <w:proofErr w:type="spellStart"/>
      <w:r w:rsidRPr="00544C47">
        <w:rPr>
          <w:sz w:val="20"/>
          <w:szCs w:val="20"/>
        </w:rPr>
        <w:t>Wkly</w:t>
      </w:r>
      <w:proofErr w:type="spellEnd"/>
      <w:r w:rsidRPr="00544C47">
        <w:rPr>
          <w:sz w:val="20"/>
          <w:szCs w:val="20"/>
        </w:rPr>
        <w:t xml:space="preserve"> </w:t>
      </w:r>
      <w:proofErr w:type="spellStart"/>
      <w:r w:rsidRPr="00544C47">
        <w:rPr>
          <w:sz w:val="20"/>
          <w:szCs w:val="20"/>
        </w:rPr>
        <w:t>Epidemiol</w:t>
      </w:r>
      <w:proofErr w:type="spellEnd"/>
      <w:r w:rsidRPr="00544C47">
        <w:rPr>
          <w:sz w:val="20"/>
          <w:szCs w:val="20"/>
        </w:rPr>
        <w:t xml:space="preserve"> Rec 86, 389–399.</w:t>
      </w:r>
    </w:p>
    <w:p w14:paraId="648AD746" w14:textId="7BF870FC" w:rsidR="00312C1C" w:rsidRPr="00434505" w:rsidRDefault="001F2B69" w:rsidP="00434505">
      <w:pPr>
        <w:pStyle w:val="ListParagraph"/>
        <w:numPr>
          <w:ilvl w:val="0"/>
          <w:numId w:val="1"/>
        </w:numPr>
        <w:rPr>
          <w:sz w:val="20"/>
          <w:szCs w:val="20"/>
        </w:rPr>
      </w:pPr>
      <w:r w:rsidRPr="00544C47">
        <w:rPr>
          <w:sz w:val="20"/>
          <w:szCs w:val="20"/>
        </w:rPr>
        <w:t>Moore EM, Lockwood DN (2010) Treatment of visceral leishmaniasis. J Global Infect Dis 2:</w:t>
      </w:r>
      <w:r w:rsidR="008E6FCE" w:rsidRPr="00544C47">
        <w:rPr>
          <w:sz w:val="20"/>
          <w:szCs w:val="20"/>
        </w:rPr>
        <w:t xml:space="preserve"> </w:t>
      </w:r>
      <w:r w:rsidRPr="00544C47">
        <w:rPr>
          <w:sz w:val="20"/>
          <w:szCs w:val="20"/>
        </w:rPr>
        <w:t>151</w:t>
      </w:r>
      <w:r w:rsidR="008E6FCE" w:rsidRPr="00544C47">
        <w:rPr>
          <w:sz w:val="20"/>
          <w:szCs w:val="20"/>
        </w:rPr>
        <w:t>–</w:t>
      </w:r>
      <w:r w:rsidRPr="00544C47">
        <w:rPr>
          <w:sz w:val="20"/>
          <w:szCs w:val="20"/>
        </w:rPr>
        <w:t>158</w:t>
      </w:r>
      <w:r w:rsidR="008E6FCE" w:rsidRPr="00544C47">
        <w:rPr>
          <w:sz w:val="20"/>
          <w:szCs w:val="20"/>
        </w:rPr>
        <w:t>.</w:t>
      </w:r>
    </w:p>
    <w:sectPr w:rsidR="00312C1C" w:rsidRPr="00434505">
      <w:footerReference w:type="default" r:id="rId1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B36FD0" w14:textId="77777777" w:rsidR="00AC57FC" w:rsidRDefault="00AC57FC" w:rsidP="003F105F">
      <w:pPr>
        <w:spacing w:line="240" w:lineRule="auto"/>
      </w:pPr>
      <w:r>
        <w:separator/>
      </w:r>
    </w:p>
  </w:endnote>
  <w:endnote w:type="continuationSeparator" w:id="0">
    <w:p w14:paraId="4EDAB47D" w14:textId="77777777" w:rsidR="00AC57FC" w:rsidRDefault="00AC57FC" w:rsidP="003F10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7201263"/>
      <w:docPartObj>
        <w:docPartGallery w:val="Page Numbers (Bottom of Page)"/>
        <w:docPartUnique/>
      </w:docPartObj>
    </w:sdtPr>
    <w:sdtEndPr>
      <w:rPr>
        <w:noProof/>
      </w:rPr>
    </w:sdtEndPr>
    <w:sdtContent>
      <w:p w14:paraId="6637E032" w14:textId="1B0755C9" w:rsidR="00681372" w:rsidRDefault="00681372">
        <w:pPr>
          <w:pStyle w:val="Footer"/>
          <w:jc w:val="center"/>
        </w:pPr>
        <w:r>
          <w:fldChar w:fldCharType="begin"/>
        </w:r>
        <w:r>
          <w:instrText xml:space="preserve"> PAGE   \* MERGEFORMAT </w:instrText>
        </w:r>
        <w:r>
          <w:fldChar w:fldCharType="separate"/>
        </w:r>
        <w:r w:rsidR="000A52CE">
          <w:rPr>
            <w:noProof/>
          </w:rPr>
          <w:t>1</w:t>
        </w:r>
        <w:r>
          <w:rPr>
            <w:noProof/>
          </w:rPr>
          <w:fldChar w:fldCharType="end"/>
        </w:r>
      </w:p>
    </w:sdtContent>
  </w:sdt>
  <w:p w14:paraId="1301D39B" w14:textId="77777777" w:rsidR="00681372" w:rsidRDefault="006813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F38BC4" w14:textId="77777777" w:rsidR="00AC57FC" w:rsidRDefault="00AC57FC" w:rsidP="003F105F">
      <w:pPr>
        <w:spacing w:line="240" w:lineRule="auto"/>
      </w:pPr>
      <w:r>
        <w:separator/>
      </w:r>
    </w:p>
  </w:footnote>
  <w:footnote w:type="continuationSeparator" w:id="0">
    <w:p w14:paraId="65428BBB" w14:textId="77777777" w:rsidR="00AC57FC" w:rsidRDefault="00AC57FC" w:rsidP="003F105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B4B59"/>
    <w:multiLevelType w:val="hybridMultilevel"/>
    <w:tmpl w:val="8FAAEB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553F"/>
    <w:rsid w:val="00010E2E"/>
    <w:rsid w:val="00012055"/>
    <w:rsid w:val="000165C7"/>
    <w:rsid w:val="0002220D"/>
    <w:rsid w:val="00031D64"/>
    <w:rsid w:val="000344AB"/>
    <w:rsid w:val="00041AED"/>
    <w:rsid w:val="000420A6"/>
    <w:rsid w:val="00042AD9"/>
    <w:rsid w:val="0004386B"/>
    <w:rsid w:val="00046EF2"/>
    <w:rsid w:val="000522D0"/>
    <w:rsid w:val="00052B5C"/>
    <w:rsid w:val="000533BA"/>
    <w:rsid w:val="00053F83"/>
    <w:rsid w:val="000556AA"/>
    <w:rsid w:val="00055C86"/>
    <w:rsid w:val="00062908"/>
    <w:rsid w:val="00062F44"/>
    <w:rsid w:val="000706F8"/>
    <w:rsid w:val="000717A8"/>
    <w:rsid w:val="00071E83"/>
    <w:rsid w:val="00072520"/>
    <w:rsid w:val="00074BEF"/>
    <w:rsid w:val="000769A8"/>
    <w:rsid w:val="00077A40"/>
    <w:rsid w:val="000818AC"/>
    <w:rsid w:val="00081E80"/>
    <w:rsid w:val="0009053B"/>
    <w:rsid w:val="00094B60"/>
    <w:rsid w:val="0009540A"/>
    <w:rsid w:val="000A3C8A"/>
    <w:rsid w:val="000A52CE"/>
    <w:rsid w:val="000A5BA4"/>
    <w:rsid w:val="000A7C4F"/>
    <w:rsid w:val="000B0547"/>
    <w:rsid w:val="000B3555"/>
    <w:rsid w:val="000B5EF5"/>
    <w:rsid w:val="000B7977"/>
    <w:rsid w:val="000C5233"/>
    <w:rsid w:val="000C5526"/>
    <w:rsid w:val="000C74E4"/>
    <w:rsid w:val="000D07B1"/>
    <w:rsid w:val="000D0DA1"/>
    <w:rsid w:val="000D155F"/>
    <w:rsid w:val="000D29F2"/>
    <w:rsid w:val="000D4D41"/>
    <w:rsid w:val="000D5686"/>
    <w:rsid w:val="000E2A36"/>
    <w:rsid w:val="000E6854"/>
    <w:rsid w:val="000E6C14"/>
    <w:rsid w:val="000E7AC5"/>
    <w:rsid w:val="000F2BA0"/>
    <w:rsid w:val="000F4981"/>
    <w:rsid w:val="000F7D82"/>
    <w:rsid w:val="001002F1"/>
    <w:rsid w:val="00102615"/>
    <w:rsid w:val="001148C5"/>
    <w:rsid w:val="0011751D"/>
    <w:rsid w:val="00125AFF"/>
    <w:rsid w:val="0013188E"/>
    <w:rsid w:val="0013226D"/>
    <w:rsid w:val="00134345"/>
    <w:rsid w:val="00145B38"/>
    <w:rsid w:val="00150904"/>
    <w:rsid w:val="001644E4"/>
    <w:rsid w:val="00166002"/>
    <w:rsid w:val="001678B9"/>
    <w:rsid w:val="0017314B"/>
    <w:rsid w:val="001814A6"/>
    <w:rsid w:val="00182178"/>
    <w:rsid w:val="00182536"/>
    <w:rsid w:val="00182DBD"/>
    <w:rsid w:val="001859F0"/>
    <w:rsid w:val="00195F69"/>
    <w:rsid w:val="001A1AAD"/>
    <w:rsid w:val="001A47C2"/>
    <w:rsid w:val="001A529D"/>
    <w:rsid w:val="001A6C08"/>
    <w:rsid w:val="001A77CF"/>
    <w:rsid w:val="001B3F86"/>
    <w:rsid w:val="001C4E6C"/>
    <w:rsid w:val="001C749D"/>
    <w:rsid w:val="001D2A80"/>
    <w:rsid w:val="001D34AC"/>
    <w:rsid w:val="001D6AE3"/>
    <w:rsid w:val="001E1C08"/>
    <w:rsid w:val="001E1C2B"/>
    <w:rsid w:val="001E1E24"/>
    <w:rsid w:val="001E42F3"/>
    <w:rsid w:val="001F10C6"/>
    <w:rsid w:val="001F2482"/>
    <w:rsid w:val="001F2B69"/>
    <w:rsid w:val="001F4CE8"/>
    <w:rsid w:val="001F688B"/>
    <w:rsid w:val="001F6AC8"/>
    <w:rsid w:val="002079A8"/>
    <w:rsid w:val="00210904"/>
    <w:rsid w:val="00212BE6"/>
    <w:rsid w:val="00214857"/>
    <w:rsid w:val="00217682"/>
    <w:rsid w:val="00217B74"/>
    <w:rsid w:val="00221BB4"/>
    <w:rsid w:val="00221F9F"/>
    <w:rsid w:val="00225E4D"/>
    <w:rsid w:val="0022740A"/>
    <w:rsid w:val="00232601"/>
    <w:rsid w:val="00236AFB"/>
    <w:rsid w:val="00246CB9"/>
    <w:rsid w:val="00255753"/>
    <w:rsid w:val="00260A86"/>
    <w:rsid w:val="00263B03"/>
    <w:rsid w:val="002649C9"/>
    <w:rsid w:val="0027005A"/>
    <w:rsid w:val="00271160"/>
    <w:rsid w:val="00277474"/>
    <w:rsid w:val="0028027C"/>
    <w:rsid w:val="002954F3"/>
    <w:rsid w:val="00297B1B"/>
    <w:rsid w:val="002A388E"/>
    <w:rsid w:val="002A5F3D"/>
    <w:rsid w:val="002B4552"/>
    <w:rsid w:val="002B4954"/>
    <w:rsid w:val="002B62E2"/>
    <w:rsid w:val="002C5A21"/>
    <w:rsid w:val="002D19DA"/>
    <w:rsid w:val="002D25B0"/>
    <w:rsid w:val="002D3AB0"/>
    <w:rsid w:val="002D3C09"/>
    <w:rsid w:val="002D7C0D"/>
    <w:rsid w:val="002E1B30"/>
    <w:rsid w:val="002E351D"/>
    <w:rsid w:val="002E385C"/>
    <w:rsid w:val="002E3EF2"/>
    <w:rsid w:val="002E4AEC"/>
    <w:rsid w:val="002E6278"/>
    <w:rsid w:val="002E78B1"/>
    <w:rsid w:val="002F6A56"/>
    <w:rsid w:val="002F7474"/>
    <w:rsid w:val="0030154C"/>
    <w:rsid w:val="00312C1C"/>
    <w:rsid w:val="00317B3B"/>
    <w:rsid w:val="0032516E"/>
    <w:rsid w:val="00325A6A"/>
    <w:rsid w:val="00327A6A"/>
    <w:rsid w:val="00331270"/>
    <w:rsid w:val="003324B7"/>
    <w:rsid w:val="0033448E"/>
    <w:rsid w:val="00334EDF"/>
    <w:rsid w:val="00337B5D"/>
    <w:rsid w:val="00344238"/>
    <w:rsid w:val="003447A4"/>
    <w:rsid w:val="0034779C"/>
    <w:rsid w:val="00350AD6"/>
    <w:rsid w:val="00351EB0"/>
    <w:rsid w:val="0035571D"/>
    <w:rsid w:val="003573B3"/>
    <w:rsid w:val="00357842"/>
    <w:rsid w:val="0036461A"/>
    <w:rsid w:val="00366966"/>
    <w:rsid w:val="00371C36"/>
    <w:rsid w:val="00375F47"/>
    <w:rsid w:val="00376AEA"/>
    <w:rsid w:val="00377F08"/>
    <w:rsid w:val="00381DFC"/>
    <w:rsid w:val="00385D56"/>
    <w:rsid w:val="00386C5B"/>
    <w:rsid w:val="0039337D"/>
    <w:rsid w:val="00393D6F"/>
    <w:rsid w:val="00394176"/>
    <w:rsid w:val="003A1C70"/>
    <w:rsid w:val="003A2721"/>
    <w:rsid w:val="003B2730"/>
    <w:rsid w:val="003C0382"/>
    <w:rsid w:val="003C3C07"/>
    <w:rsid w:val="003C5308"/>
    <w:rsid w:val="003C5B10"/>
    <w:rsid w:val="003D08AB"/>
    <w:rsid w:val="003D2F1D"/>
    <w:rsid w:val="003D6EA6"/>
    <w:rsid w:val="003E209D"/>
    <w:rsid w:val="003F105F"/>
    <w:rsid w:val="00403FE5"/>
    <w:rsid w:val="0040424D"/>
    <w:rsid w:val="00404E15"/>
    <w:rsid w:val="00406103"/>
    <w:rsid w:val="00406501"/>
    <w:rsid w:val="0040713E"/>
    <w:rsid w:val="004134E0"/>
    <w:rsid w:val="0041590B"/>
    <w:rsid w:val="004201C9"/>
    <w:rsid w:val="004253B7"/>
    <w:rsid w:val="00425C7D"/>
    <w:rsid w:val="00434088"/>
    <w:rsid w:val="00434505"/>
    <w:rsid w:val="00442739"/>
    <w:rsid w:val="00451270"/>
    <w:rsid w:val="00453B7B"/>
    <w:rsid w:val="004554F8"/>
    <w:rsid w:val="00456ADB"/>
    <w:rsid w:val="00457B5E"/>
    <w:rsid w:val="00460B17"/>
    <w:rsid w:val="00462CA6"/>
    <w:rsid w:val="0046485F"/>
    <w:rsid w:val="0046607F"/>
    <w:rsid w:val="0048319B"/>
    <w:rsid w:val="00486F90"/>
    <w:rsid w:val="004870B1"/>
    <w:rsid w:val="00490933"/>
    <w:rsid w:val="00490D8E"/>
    <w:rsid w:val="00491E5A"/>
    <w:rsid w:val="00496D76"/>
    <w:rsid w:val="00497226"/>
    <w:rsid w:val="00497FB7"/>
    <w:rsid w:val="004B18BF"/>
    <w:rsid w:val="004B2F3A"/>
    <w:rsid w:val="004C46B9"/>
    <w:rsid w:val="004C708E"/>
    <w:rsid w:val="004D1B35"/>
    <w:rsid w:val="004D7E90"/>
    <w:rsid w:val="004E56AF"/>
    <w:rsid w:val="004E7517"/>
    <w:rsid w:val="004F09BD"/>
    <w:rsid w:val="004F2B56"/>
    <w:rsid w:val="004F53B7"/>
    <w:rsid w:val="004F5532"/>
    <w:rsid w:val="004F56D9"/>
    <w:rsid w:val="00507010"/>
    <w:rsid w:val="005120F6"/>
    <w:rsid w:val="00515145"/>
    <w:rsid w:val="00517D96"/>
    <w:rsid w:val="00526EE9"/>
    <w:rsid w:val="00526F3C"/>
    <w:rsid w:val="00531248"/>
    <w:rsid w:val="00531594"/>
    <w:rsid w:val="00531772"/>
    <w:rsid w:val="00532453"/>
    <w:rsid w:val="00532B38"/>
    <w:rsid w:val="00532BEA"/>
    <w:rsid w:val="005346BB"/>
    <w:rsid w:val="0054023B"/>
    <w:rsid w:val="00542D51"/>
    <w:rsid w:val="00544C47"/>
    <w:rsid w:val="00552D58"/>
    <w:rsid w:val="0057333C"/>
    <w:rsid w:val="00576984"/>
    <w:rsid w:val="00580680"/>
    <w:rsid w:val="00582546"/>
    <w:rsid w:val="00587B5A"/>
    <w:rsid w:val="0059111D"/>
    <w:rsid w:val="005A42AC"/>
    <w:rsid w:val="005A5066"/>
    <w:rsid w:val="005B04A0"/>
    <w:rsid w:val="005B0BC0"/>
    <w:rsid w:val="005B131C"/>
    <w:rsid w:val="005B19C7"/>
    <w:rsid w:val="005C191B"/>
    <w:rsid w:val="005C2D9E"/>
    <w:rsid w:val="005C5E4B"/>
    <w:rsid w:val="005C73F1"/>
    <w:rsid w:val="005D035E"/>
    <w:rsid w:val="005D0369"/>
    <w:rsid w:val="005D0EC9"/>
    <w:rsid w:val="005D4741"/>
    <w:rsid w:val="005E0A68"/>
    <w:rsid w:val="005E19C9"/>
    <w:rsid w:val="005E2AF4"/>
    <w:rsid w:val="005E4470"/>
    <w:rsid w:val="005F3F89"/>
    <w:rsid w:val="005F4D8E"/>
    <w:rsid w:val="005F59C6"/>
    <w:rsid w:val="00600937"/>
    <w:rsid w:val="00603268"/>
    <w:rsid w:val="00603B17"/>
    <w:rsid w:val="00605EC5"/>
    <w:rsid w:val="006118A3"/>
    <w:rsid w:val="00611B2F"/>
    <w:rsid w:val="006200F6"/>
    <w:rsid w:val="0062292E"/>
    <w:rsid w:val="00631E98"/>
    <w:rsid w:val="00634C38"/>
    <w:rsid w:val="006444EE"/>
    <w:rsid w:val="00644EBE"/>
    <w:rsid w:val="00651934"/>
    <w:rsid w:val="00662334"/>
    <w:rsid w:val="00663239"/>
    <w:rsid w:val="00681152"/>
    <w:rsid w:val="00681372"/>
    <w:rsid w:val="00684418"/>
    <w:rsid w:val="00696E1B"/>
    <w:rsid w:val="006A1214"/>
    <w:rsid w:val="006A7291"/>
    <w:rsid w:val="006A758E"/>
    <w:rsid w:val="006B1EBE"/>
    <w:rsid w:val="006B4F63"/>
    <w:rsid w:val="006B5009"/>
    <w:rsid w:val="006B7B4A"/>
    <w:rsid w:val="006C349E"/>
    <w:rsid w:val="006D01F1"/>
    <w:rsid w:val="006D2F0F"/>
    <w:rsid w:val="006D65F7"/>
    <w:rsid w:val="006E1D7E"/>
    <w:rsid w:val="006E553F"/>
    <w:rsid w:val="006E6B86"/>
    <w:rsid w:val="006F09D4"/>
    <w:rsid w:val="006F6E8E"/>
    <w:rsid w:val="006F7A89"/>
    <w:rsid w:val="00700E3F"/>
    <w:rsid w:val="0070259E"/>
    <w:rsid w:val="0070535B"/>
    <w:rsid w:val="00710472"/>
    <w:rsid w:val="00710567"/>
    <w:rsid w:val="00711363"/>
    <w:rsid w:val="00712AEA"/>
    <w:rsid w:val="0071587D"/>
    <w:rsid w:val="007177D7"/>
    <w:rsid w:val="00720834"/>
    <w:rsid w:val="0072189A"/>
    <w:rsid w:val="00721951"/>
    <w:rsid w:val="00724425"/>
    <w:rsid w:val="00725351"/>
    <w:rsid w:val="00735B23"/>
    <w:rsid w:val="00740B21"/>
    <w:rsid w:val="00740E9E"/>
    <w:rsid w:val="007456E5"/>
    <w:rsid w:val="00750407"/>
    <w:rsid w:val="00750D99"/>
    <w:rsid w:val="007521C6"/>
    <w:rsid w:val="0075747B"/>
    <w:rsid w:val="00762AA4"/>
    <w:rsid w:val="00766E94"/>
    <w:rsid w:val="00774C0D"/>
    <w:rsid w:val="00775E55"/>
    <w:rsid w:val="00782BE2"/>
    <w:rsid w:val="00784C36"/>
    <w:rsid w:val="00786EE1"/>
    <w:rsid w:val="007873FE"/>
    <w:rsid w:val="00790ACE"/>
    <w:rsid w:val="007928EB"/>
    <w:rsid w:val="0079419C"/>
    <w:rsid w:val="0079656B"/>
    <w:rsid w:val="007A343A"/>
    <w:rsid w:val="007B748C"/>
    <w:rsid w:val="007C6D80"/>
    <w:rsid w:val="007D3618"/>
    <w:rsid w:val="007D5656"/>
    <w:rsid w:val="007F1BEB"/>
    <w:rsid w:val="00802010"/>
    <w:rsid w:val="00807F1F"/>
    <w:rsid w:val="00814E09"/>
    <w:rsid w:val="0081564F"/>
    <w:rsid w:val="008161C7"/>
    <w:rsid w:val="00820499"/>
    <w:rsid w:val="0082149A"/>
    <w:rsid w:val="008237AD"/>
    <w:rsid w:val="00823D64"/>
    <w:rsid w:val="008251E2"/>
    <w:rsid w:val="008311BE"/>
    <w:rsid w:val="00844B0D"/>
    <w:rsid w:val="00845A2B"/>
    <w:rsid w:val="00861717"/>
    <w:rsid w:val="0086250D"/>
    <w:rsid w:val="00864C30"/>
    <w:rsid w:val="00874BD3"/>
    <w:rsid w:val="0087525C"/>
    <w:rsid w:val="008754F0"/>
    <w:rsid w:val="0088028D"/>
    <w:rsid w:val="0088511D"/>
    <w:rsid w:val="008874F8"/>
    <w:rsid w:val="00892315"/>
    <w:rsid w:val="00894FF9"/>
    <w:rsid w:val="008A018F"/>
    <w:rsid w:val="008A0DE9"/>
    <w:rsid w:val="008A2891"/>
    <w:rsid w:val="008A338C"/>
    <w:rsid w:val="008A3F1E"/>
    <w:rsid w:val="008A62AE"/>
    <w:rsid w:val="008B38D3"/>
    <w:rsid w:val="008B6F38"/>
    <w:rsid w:val="008C27F0"/>
    <w:rsid w:val="008C2C62"/>
    <w:rsid w:val="008C5234"/>
    <w:rsid w:val="008C7791"/>
    <w:rsid w:val="008D260E"/>
    <w:rsid w:val="008D7A8E"/>
    <w:rsid w:val="008E07A1"/>
    <w:rsid w:val="008E1245"/>
    <w:rsid w:val="008E35D4"/>
    <w:rsid w:val="008E4A9D"/>
    <w:rsid w:val="008E4C51"/>
    <w:rsid w:val="008E6DCB"/>
    <w:rsid w:val="008E6FCE"/>
    <w:rsid w:val="008F35AF"/>
    <w:rsid w:val="00900066"/>
    <w:rsid w:val="00900CE9"/>
    <w:rsid w:val="009074B6"/>
    <w:rsid w:val="0091111B"/>
    <w:rsid w:val="009118BA"/>
    <w:rsid w:val="00911F26"/>
    <w:rsid w:val="00914FC9"/>
    <w:rsid w:val="0091547B"/>
    <w:rsid w:val="00922443"/>
    <w:rsid w:val="009230FB"/>
    <w:rsid w:val="009257DB"/>
    <w:rsid w:val="00931205"/>
    <w:rsid w:val="00935B82"/>
    <w:rsid w:val="00937AE6"/>
    <w:rsid w:val="00937BAF"/>
    <w:rsid w:val="00943305"/>
    <w:rsid w:val="00947E0F"/>
    <w:rsid w:val="00955E4C"/>
    <w:rsid w:val="00957133"/>
    <w:rsid w:val="00957B5F"/>
    <w:rsid w:val="00960CE1"/>
    <w:rsid w:val="009663CA"/>
    <w:rsid w:val="0097096A"/>
    <w:rsid w:val="009723B5"/>
    <w:rsid w:val="00973DEC"/>
    <w:rsid w:val="00977A35"/>
    <w:rsid w:val="00980DFF"/>
    <w:rsid w:val="009810E5"/>
    <w:rsid w:val="009A0072"/>
    <w:rsid w:val="009A0189"/>
    <w:rsid w:val="009A185D"/>
    <w:rsid w:val="009A4CBA"/>
    <w:rsid w:val="009A743C"/>
    <w:rsid w:val="009B1948"/>
    <w:rsid w:val="009B210F"/>
    <w:rsid w:val="009B4672"/>
    <w:rsid w:val="009C410B"/>
    <w:rsid w:val="009C4284"/>
    <w:rsid w:val="009C73D3"/>
    <w:rsid w:val="009D217C"/>
    <w:rsid w:val="009D27A3"/>
    <w:rsid w:val="009D4D5F"/>
    <w:rsid w:val="009D4F49"/>
    <w:rsid w:val="009D6BFE"/>
    <w:rsid w:val="009E1DA9"/>
    <w:rsid w:val="009F0718"/>
    <w:rsid w:val="009F2221"/>
    <w:rsid w:val="009F315E"/>
    <w:rsid w:val="009F74EA"/>
    <w:rsid w:val="00A00CA9"/>
    <w:rsid w:val="00A046EA"/>
    <w:rsid w:val="00A05597"/>
    <w:rsid w:val="00A065CF"/>
    <w:rsid w:val="00A06B47"/>
    <w:rsid w:val="00A10E59"/>
    <w:rsid w:val="00A11CE0"/>
    <w:rsid w:val="00A11D9E"/>
    <w:rsid w:val="00A15EEF"/>
    <w:rsid w:val="00A163D7"/>
    <w:rsid w:val="00A21136"/>
    <w:rsid w:val="00A2396F"/>
    <w:rsid w:val="00A3029D"/>
    <w:rsid w:val="00A33037"/>
    <w:rsid w:val="00A36BD3"/>
    <w:rsid w:val="00A40B68"/>
    <w:rsid w:val="00A42340"/>
    <w:rsid w:val="00A46860"/>
    <w:rsid w:val="00A502BC"/>
    <w:rsid w:val="00A53785"/>
    <w:rsid w:val="00A542E4"/>
    <w:rsid w:val="00A54366"/>
    <w:rsid w:val="00A572B2"/>
    <w:rsid w:val="00A648BE"/>
    <w:rsid w:val="00A64FB0"/>
    <w:rsid w:val="00A652F4"/>
    <w:rsid w:val="00A655A9"/>
    <w:rsid w:val="00A70BBB"/>
    <w:rsid w:val="00A7276A"/>
    <w:rsid w:val="00A76378"/>
    <w:rsid w:val="00A77965"/>
    <w:rsid w:val="00A81BD5"/>
    <w:rsid w:val="00A82574"/>
    <w:rsid w:val="00A87CCA"/>
    <w:rsid w:val="00A93E6F"/>
    <w:rsid w:val="00A9466B"/>
    <w:rsid w:val="00A9635D"/>
    <w:rsid w:val="00A974BD"/>
    <w:rsid w:val="00A97DE4"/>
    <w:rsid w:val="00AA71C7"/>
    <w:rsid w:val="00AC0776"/>
    <w:rsid w:val="00AC1911"/>
    <w:rsid w:val="00AC57FC"/>
    <w:rsid w:val="00AC6675"/>
    <w:rsid w:val="00AD43FD"/>
    <w:rsid w:val="00AD6938"/>
    <w:rsid w:val="00AD6BAA"/>
    <w:rsid w:val="00AD6CB3"/>
    <w:rsid w:val="00AE0417"/>
    <w:rsid w:val="00AE351A"/>
    <w:rsid w:val="00AE3F11"/>
    <w:rsid w:val="00AE607A"/>
    <w:rsid w:val="00AF4389"/>
    <w:rsid w:val="00AF6670"/>
    <w:rsid w:val="00AF7A55"/>
    <w:rsid w:val="00AF7EFF"/>
    <w:rsid w:val="00B027D1"/>
    <w:rsid w:val="00B10BF1"/>
    <w:rsid w:val="00B13757"/>
    <w:rsid w:val="00B176FC"/>
    <w:rsid w:val="00B27126"/>
    <w:rsid w:val="00B27F22"/>
    <w:rsid w:val="00B30BFF"/>
    <w:rsid w:val="00B31B01"/>
    <w:rsid w:val="00B33E21"/>
    <w:rsid w:val="00B461CF"/>
    <w:rsid w:val="00B5267D"/>
    <w:rsid w:val="00B62533"/>
    <w:rsid w:val="00B700CA"/>
    <w:rsid w:val="00B72D71"/>
    <w:rsid w:val="00B73015"/>
    <w:rsid w:val="00B73206"/>
    <w:rsid w:val="00B75DF8"/>
    <w:rsid w:val="00B8049D"/>
    <w:rsid w:val="00B81996"/>
    <w:rsid w:val="00B839C4"/>
    <w:rsid w:val="00B84590"/>
    <w:rsid w:val="00B870EB"/>
    <w:rsid w:val="00B87D62"/>
    <w:rsid w:val="00B9045E"/>
    <w:rsid w:val="00B92063"/>
    <w:rsid w:val="00B94563"/>
    <w:rsid w:val="00B95A84"/>
    <w:rsid w:val="00B96633"/>
    <w:rsid w:val="00B979B7"/>
    <w:rsid w:val="00BA3800"/>
    <w:rsid w:val="00BA5090"/>
    <w:rsid w:val="00BA765D"/>
    <w:rsid w:val="00BB0C64"/>
    <w:rsid w:val="00BB577D"/>
    <w:rsid w:val="00BC30DA"/>
    <w:rsid w:val="00BC3E7C"/>
    <w:rsid w:val="00BC5A63"/>
    <w:rsid w:val="00BC5C82"/>
    <w:rsid w:val="00BC6044"/>
    <w:rsid w:val="00BD2C29"/>
    <w:rsid w:val="00BE2F04"/>
    <w:rsid w:val="00BE3159"/>
    <w:rsid w:val="00BE3788"/>
    <w:rsid w:val="00BE7318"/>
    <w:rsid w:val="00BF5A41"/>
    <w:rsid w:val="00C02C3B"/>
    <w:rsid w:val="00C052D0"/>
    <w:rsid w:val="00C16909"/>
    <w:rsid w:val="00C169CD"/>
    <w:rsid w:val="00C21C3B"/>
    <w:rsid w:val="00C23E79"/>
    <w:rsid w:val="00C23FBA"/>
    <w:rsid w:val="00C30693"/>
    <w:rsid w:val="00C34AF8"/>
    <w:rsid w:val="00C35532"/>
    <w:rsid w:val="00C36902"/>
    <w:rsid w:val="00C36903"/>
    <w:rsid w:val="00C41D78"/>
    <w:rsid w:val="00C429DC"/>
    <w:rsid w:val="00C43633"/>
    <w:rsid w:val="00C47F38"/>
    <w:rsid w:val="00C509DA"/>
    <w:rsid w:val="00C54574"/>
    <w:rsid w:val="00C57F6F"/>
    <w:rsid w:val="00C6101C"/>
    <w:rsid w:val="00C63F03"/>
    <w:rsid w:val="00C64664"/>
    <w:rsid w:val="00C649D3"/>
    <w:rsid w:val="00C64EB7"/>
    <w:rsid w:val="00C70956"/>
    <w:rsid w:val="00C73BEC"/>
    <w:rsid w:val="00C74EDD"/>
    <w:rsid w:val="00C75786"/>
    <w:rsid w:val="00C774E9"/>
    <w:rsid w:val="00C84B97"/>
    <w:rsid w:val="00C872A7"/>
    <w:rsid w:val="00C87C27"/>
    <w:rsid w:val="00C9120C"/>
    <w:rsid w:val="00C954CB"/>
    <w:rsid w:val="00CA1C8A"/>
    <w:rsid w:val="00CA227C"/>
    <w:rsid w:val="00CA7BA6"/>
    <w:rsid w:val="00CB113F"/>
    <w:rsid w:val="00CB1B85"/>
    <w:rsid w:val="00CB2C31"/>
    <w:rsid w:val="00CB4A7E"/>
    <w:rsid w:val="00CB6DD2"/>
    <w:rsid w:val="00CB7F10"/>
    <w:rsid w:val="00CC7084"/>
    <w:rsid w:val="00CD0227"/>
    <w:rsid w:val="00CD1C78"/>
    <w:rsid w:val="00CD3AE6"/>
    <w:rsid w:val="00CE278C"/>
    <w:rsid w:val="00D05EFE"/>
    <w:rsid w:val="00D065DE"/>
    <w:rsid w:val="00D074FE"/>
    <w:rsid w:val="00D07BFB"/>
    <w:rsid w:val="00D11242"/>
    <w:rsid w:val="00D1352A"/>
    <w:rsid w:val="00D140E1"/>
    <w:rsid w:val="00D15CD6"/>
    <w:rsid w:val="00D22901"/>
    <w:rsid w:val="00D26881"/>
    <w:rsid w:val="00D270AA"/>
    <w:rsid w:val="00D315C2"/>
    <w:rsid w:val="00D32D37"/>
    <w:rsid w:val="00D427BC"/>
    <w:rsid w:val="00D45A4F"/>
    <w:rsid w:val="00D50C81"/>
    <w:rsid w:val="00D51B55"/>
    <w:rsid w:val="00D5250A"/>
    <w:rsid w:val="00D5415F"/>
    <w:rsid w:val="00D5596B"/>
    <w:rsid w:val="00D55B58"/>
    <w:rsid w:val="00D60DBF"/>
    <w:rsid w:val="00D60F38"/>
    <w:rsid w:val="00D64ECB"/>
    <w:rsid w:val="00D661C4"/>
    <w:rsid w:val="00D718BD"/>
    <w:rsid w:val="00D74082"/>
    <w:rsid w:val="00D74430"/>
    <w:rsid w:val="00D75891"/>
    <w:rsid w:val="00D76B08"/>
    <w:rsid w:val="00D80B5B"/>
    <w:rsid w:val="00D83E5D"/>
    <w:rsid w:val="00D8419B"/>
    <w:rsid w:val="00D944F3"/>
    <w:rsid w:val="00D94C14"/>
    <w:rsid w:val="00DA16FA"/>
    <w:rsid w:val="00DA5164"/>
    <w:rsid w:val="00DA521D"/>
    <w:rsid w:val="00DA5E7A"/>
    <w:rsid w:val="00DB6C44"/>
    <w:rsid w:val="00DC04E9"/>
    <w:rsid w:val="00DC10F8"/>
    <w:rsid w:val="00DC1A49"/>
    <w:rsid w:val="00DC25E7"/>
    <w:rsid w:val="00DC2641"/>
    <w:rsid w:val="00DC34F9"/>
    <w:rsid w:val="00DC528D"/>
    <w:rsid w:val="00DC5EF4"/>
    <w:rsid w:val="00DD1A59"/>
    <w:rsid w:val="00DD559E"/>
    <w:rsid w:val="00DE1F93"/>
    <w:rsid w:val="00DE48F7"/>
    <w:rsid w:val="00DE6D23"/>
    <w:rsid w:val="00DF0F01"/>
    <w:rsid w:val="00DF49C4"/>
    <w:rsid w:val="00DF4A55"/>
    <w:rsid w:val="00DF5ACB"/>
    <w:rsid w:val="00E002DA"/>
    <w:rsid w:val="00E0234E"/>
    <w:rsid w:val="00E02CE2"/>
    <w:rsid w:val="00E06636"/>
    <w:rsid w:val="00E078AA"/>
    <w:rsid w:val="00E103EA"/>
    <w:rsid w:val="00E2024D"/>
    <w:rsid w:val="00E218EF"/>
    <w:rsid w:val="00E26300"/>
    <w:rsid w:val="00E34F2F"/>
    <w:rsid w:val="00E5251C"/>
    <w:rsid w:val="00E542D9"/>
    <w:rsid w:val="00E62479"/>
    <w:rsid w:val="00E72366"/>
    <w:rsid w:val="00E742BD"/>
    <w:rsid w:val="00E748EC"/>
    <w:rsid w:val="00E74DE2"/>
    <w:rsid w:val="00E75F3E"/>
    <w:rsid w:val="00E76D62"/>
    <w:rsid w:val="00E802DF"/>
    <w:rsid w:val="00E865CD"/>
    <w:rsid w:val="00E867F4"/>
    <w:rsid w:val="00E870BF"/>
    <w:rsid w:val="00E919DF"/>
    <w:rsid w:val="00E930EF"/>
    <w:rsid w:val="00E96B12"/>
    <w:rsid w:val="00EA2D72"/>
    <w:rsid w:val="00EA748C"/>
    <w:rsid w:val="00EB283E"/>
    <w:rsid w:val="00EB2F21"/>
    <w:rsid w:val="00EC5C43"/>
    <w:rsid w:val="00ED77E6"/>
    <w:rsid w:val="00EE2128"/>
    <w:rsid w:val="00EE34A4"/>
    <w:rsid w:val="00EF186D"/>
    <w:rsid w:val="00EF194C"/>
    <w:rsid w:val="00EF3EAD"/>
    <w:rsid w:val="00EF7353"/>
    <w:rsid w:val="00EF7549"/>
    <w:rsid w:val="00F029A5"/>
    <w:rsid w:val="00F0347A"/>
    <w:rsid w:val="00F05B7D"/>
    <w:rsid w:val="00F067AB"/>
    <w:rsid w:val="00F075A2"/>
    <w:rsid w:val="00F11975"/>
    <w:rsid w:val="00F12973"/>
    <w:rsid w:val="00F14CCC"/>
    <w:rsid w:val="00F161B3"/>
    <w:rsid w:val="00F21558"/>
    <w:rsid w:val="00F2179F"/>
    <w:rsid w:val="00F24341"/>
    <w:rsid w:val="00F30385"/>
    <w:rsid w:val="00F32D97"/>
    <w:rsid w:val="00F34636"/>
    <w:rsid w:val="00F34B7B"/>
    <w:rsid w:val="00F4259E"/>
    <w:rsid w:val="00F426E5"/>
    <w:rsid w:val="00F5285A"/>
    <w:rsid w:val="00F531ED"/>
    <w:rsid w:val="00F57B37"/>
    <w:rsid w:val="00F63FC9"/>
    <w:rsid w:val="00F6558F"/>
    <w:rsid w:val="00F655D9"/>
    <w:rsid w:val="00F674AE"/>
    <w:rsid w:val="00F679D9"/>
    <w:rsid w:val="00F67A91"/>
    <w:rsid w:val="00F723A6"/>
    <w:rsid w:val="00F72A28"/>
    <w:rsid w:val="00F74B00"/>
    <w:rsid w:val="00F77C16"/>
    <w:rsid w:val="00F820BB"/>
    <w:rsid w:val="00F82563"/>
    <w:rsid w:val="00F878BE"/>
    <w:rsid w:val="00F900C6"/>
    <w:rsid w:val="00F95BE4"/>
    <w:rsid w:val="00F96914"/>
    <w:rsid w:val="00F977C2"/>
    <w:rsid w:val="00F97D46"/>
    <w:rsid w:val="00FA219D"/>
    <w:rsid w:val="00FA2915"/>
    <w:rsid w:val="00FA29B1"/>
    <w:rsid w:val="00FA34DF"/>
    <w:rsid w:val="00FA46CA"/>
    <w:rsid w:val="00FB05E1"/>
    <w:rsid w:val="00FB0E39"/>
    <w:rsid w:val="00FB0F9F"/>
    <w:rsid w:val="00FB6095"/>
    <w:rsid w:val="00FC0468"/>
    <w:rsid w:val="00FC2C6A"/>
    <w:rsid w:val="00FC6A6A"/>
    <w:rsid w:val="00FE1C7D"/>
    <w:rsid w:val="00FE356F"/>
    <w:rsid w:val="00FE6FA7"/>
    <w:rsid w:val="00FF063E"/>
    <w:rsid w:val="00FF71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20B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1C7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C78"/>
    <w:rPr>
      <w:rFonts w:ascii="Tahoma" w:hAnsi="Tahoma" w:cs="Tahoma"/>
      <w:sz w:val="16"/>
      <w:szCs w:val="16"/>
    </w:rPr>
  </w:style>
  <w:style w:type="paragraph" w:styleId="ListParagraph">
    <w:name w:val="List Paragraph"/>
    <w:basedOn w:val="Normal"/>
    <w:uiPriority w:val="34"/>
    <w:qFormat/>
    <w:rsid w:val="00D074FE"/>
    <w:pPr>
      <w:ind w:left="720"/>
      <w:contextualSpacing/>
    </w:pPr>
  </w:style>
  <w:style w:type="character" w:styleId="Hyperlink">
    <w:name w:val="Hyperlink"/>
    <w:basedOn w:val="DefaultParagraphFont"/>
    <w:uiPriority w:val="99"/>
    <w:unhideWhenUsed/>
    <w:rsid w:val="00FB6095"/>
    <w:rPr>
      <w:color w:val="0000FF" w:themeColor="hyperlink"/>
      <w:u w:val="single"/>
    </w:rPr>
  </w:style>
  <w:style w:type="paragraph" w:styleId="Header">
    <w:name w:val="header"/>
    <w:basedOn w:val="Normal"/>
    <w:link w:val="HeaderChar"/>
    <w:uiPriority w:val="99"/>
    <w:unhideWhenUsed/>
    <w:rsid w:val="003F105F"/>
    <w:pPr>
      <w:tabs>
        <w:tab w:val="center" w:pos="4703"/>
        <w:tab w:val="right" w:pos="9406"/>
      </w:tabs>
      <w:spacing w:line="240" w:lineRule="auto"/>
    </w:pPr>
  </w:style>
  <w:style w:type="character" w:customStyle="1" w:styleId="HeaderChar">
    <w:name w:val="Header Char"/>
    <w:basedOn w:val="DefaultParagraphFont"/>
    <w:link w:val="Header"/>
    <w:uiPriority w:val="99"/>
    <w:rsid w:val="003F105F"/>
  </w:style>
  <w:style w:type="paragraph" w:styleId="Footer">
    <w:name w:val="footer"/>
    <w:basedOn w:val="Normal"/>
    <w:link w:val="FooterChar"/>
    <w:uiPriority w:val="99"/>
    <w:unhideWhenUsed/>
    <w:rsid w:val="003F105F"/>
    <w:pPr>
      <w:tabs>
        <w:tab w:val="center" w:pos="4703"/>
        <w:tab w:val="right" w:pos="9406"/>
      </w:tabs>
      <w:spacing w:line="240" w:lineRule="auto"/>
    </w:pPr>
  </w:style>
  <w:style w:type="character" w:customStyle="1" w:styleId="FooterChar">
    <w:name w:val="Footer Char"/>
    <w:basedOn w:val="DefaultParagraphFont"/>
    <w:link w:val="Footer"/>
    <w:uiPriority w:val="99"/>
    <w:rsid w:val="003F105F"/>
  </w:style>
  <w:style w:type="character" w:styleId="CommentReference">
    <w:name w:val="annotation reference"/>
    <w:basedOn w:val="DefaultParagraphFont"/>
    <w:uiPriority w:val="99"/>
    <w:semiHidden/>
    <w:unhideWhenUsed/>
    <w:rsid w:val="00F161B3"/>
    <w:rPr>
      <w:sz w:val="16"/>
      <w:szCs w:val="16"/>
    </w:rPr>
  </w:style>
  <w:style w:type="paragraph" w:styleId="CommentText">
    <w:name w:val="annotation text"/>
    <w:basedOn w:val="Normal"/>
    <w:link w:val="CommentTextChar"/>
    <w:uiPriority w:val="99"/>
    <w:semiHidden/>
    <w:unhideWhenUsed/>
    <w:rsid w:val="00F161B3"/>
    <w:pPr>
      <w:spacing w:line="240" w:lineRule="auto"/>
    </w:pPr>
    <w:rPr>
      <w:sz w:val="20"/>
      <w:szCs w:val="20"/>
    </w:rPr>
  </w:style>
  <w:style w:type="character" w:customStyle="1" w:styleId="CommentTextChar">
    <w:name w:val="Comment Text Char"/>
    <w:basedOn w:val="DefaultParagraphFont"/>
    <w:link w:val="CommentText"/>
    <w:uiPriority w:val="99"/>
    <w:semiHidden/>
    <w:rsid w:val="00F161B3"/>
    <w:rPr>
      <w:sz w:val="20"/>
      <w:szCs w:val="20"/>
    </w:rPr>
  </w:style>
  <w:style w:type="paragraph" w:styleId="CommentSubject">
    <w:name w:val="annotation subject"/>
    <w:basedOn w:val="CommentText"/>
    <w:next w:val="CommentText"/>
    <w:link w:val="CommentSubjectChar"/>
    <w:uiPriority w:val="99"/>
    <w:semiHidden/>
    <w:unhideWhenUsed/>
    <w:rsid w:val="00F161B3"/>
    <w:rPr>
      <w:b/>
      <w:bCs/>
    </w:rPr>
  </w:style>
  <w:style w:type="character" w:customStyle="1" w:styleId="CommentSubjectChar">
    <w:name w:val="Comment Subject Char"/>
    <w:basedOn w:val="CommentTextChar"/>
    <w:link w:val="CommentSubject"/>
    <w:uiPriority w:val="99"/>
    <w:semiHidden/>
    <w:rsid w:val="00F161B3"/>
    <w:rPr>
      <w:b/>
      <w:bCs/>
      <w:sz w:val="20"/>
      <w:szCs w:val="20"/>
    </w:rPr>
  </w:style>
  <w:style w:type="character" w:styleId="FollowedHyperlink">
    <w:name w:val="FollowedHyperlink"/>
    <w:basedOn w:val="DefaultParagraphFont"/>
    <w:uiPriority w:val="99"/>
    <w:semiHidden/>
    <w:unhideWhenUsed/>
    <w:rsid w:val="00937BAF"/>
    <w:rPr>
      <w:color w:val="800080" w:themeColor="followedHyperlink"/>
      <w:u w:val="single"/>
    </w:rPr>
  </w:style>
  <w:style w:type="table" w:styleId="TableGrid">
    <w:name w:val="Table Grid"/>
    <w:basedOn w:val="TableNormal"/>
    <w:uiPriority w:val="59"/>
    <w:rsid w:val="00DC5EF4"/>
    <w:pPr>
      <w:spacing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1C7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C78"/>
    <w:rPr>
      <w:rFonts w:ascii="Tahoma" w:hAnsi="Tahoma" w:cs="Tahoma"/>
      <w:sz w:val="16"/>
      <w:szCs w:val="16"/>
    </w:rPr>
  </w:style>
  <w:style w:type="paragraph" w:styleId="ListParagraph">
    <w:name w:val="List Paragraph"/>
    <w:basedOn w:val="Normal"/>
    <w:uiPriority w:val="34"/>
    <w:qFormat/>
    <w:rsid w:val="00D074FE"/>
    <w:pPr>
      <w:ind w:left="720"/>
      <w:contextualSpacing/>
    </w:pPr>
  </w:style>
  <w:style w:type="character" w:styleId="Hyperlink">
    <w:name w:val="Hyperlink"/>
    <w:basedOn w:val="DefaultParagraphFont"/>
    <w:uiPriority w:val="99"/>
    <w:unhideWhenUsed/>
    <w:rsid w:val="00FB6095"/>
    <w:rPr>
      <w:color w:val="0000FF" w:themeColor="hyperlink"/>
      <w:u w:val="single"/>
    </w:rPr>
  </w:style>
  <w:style w:type="paragraph" w:styleId="Header">
    <w:name w:val="header"/>
    <w:basedOn w:val="Normal"/>
    <w:link w:val="HeaderChar"/>
    <w:uiPriority w:val="99"/>
    <w:unhideWhenUsed/>
    <w:rsid w:val="003F105F"/>
    <w:pPr>
      <w:tabs>
        <w:tab w:val="center" w:pos="4703"/>
        <w:tab w:val="right" w:pos="9406"/>
      </w:tabs>
      <w:spacing w:line="240" w:lineRule="auto"/>
    </w:pPr>
  </w:style>
  <w:style w:type="character" w:customStyle="1" w:styleId="HeaderChar">
    <w:name w:val="Header Char"/>
    <w:basedOn w:val="DefaultParagraphFont"/>
    <w:link w:val="Header"/>
    <w:uiPriority w:val="99"/>
    <w:rsid w:val="003F105F"/>
  </w:style>
  <w:style w:type="paragraph" w:styleId="Footer">
    <w:name w:val="footer"/>
    <w:basedOn w:val="Normal"/>
    <w:link w:val="FooterChar"/>
    <w:uiPriority w:val="99"/>
    <w:unhideWhenUsed/>
    <w:rsid w:val="003F105F"/>
    <w:pPr>
      <w:tabs>
        <w:tab w:val="center" w:pos="4703"/>
        <w:tab w:val="right" w:pos="9406"/>
      </w:tabs>
      <w:spacing w:line="240" w:lineRule="auto"/>
    </w:pPr>
  </w:style>
  <w:style w:type="character" w:customStyle="1" w:styleId="FooterChar">
    <w:name w:val="Footer Char"/>
    <w:basedOn w:val="DefaultParagraphFont"/>
    <w:link w:val="Footer"/>
    <w:uiPriority w:val="99"/>
    <w:rsid w:val="003F105F"/>
  </w:style>
  <w:style w:type="character" w:styleId="CommentReference">
    <w:name w:val="annotation reference"/>
    <w:basedOn w:val="DefaultParagraphFont"/>
    <w:uiPriority w:val="99"/>
    <w:semiHidden/>
    <w:unhideWhenUsed/>
    <w:rsid w:val="00F161B3"/>
    <w:rPr>
      <w:sz w:val="16"/>
      <w:szCs w:val="16"/>
    </w:rPr>
  </w:style>
  <w:style w:type="paragraph" w:styleId="CommentText">
    <w:name w:val="annotation text"/>
    <w:basedOn w:val="Normal"/>
    <w:link w:val="CommentTextChar"/>
    <w:uiPriority w:val="99"/>
    <w:semiHidden/>
    <w:unhideWhenUsed/>
    <w:rsid w:val="00F161B3"/>
    <w:pPr>
      <w:spacing w:line="240" w:lineRule="auto"/>
    </w:pPr>
    <w:rPr>
      <w:sz w:val="20"/>
      <w:szCs w:val="20"/>
    </w:rPr>
  </w:style>
  <w:style w:type="character" w:customStyle="1" w:styleId="CommentTextChar">
    <w:name w:val="Comment Text Char"/>
    <w:basedOn w:val="DefaultParagraphFont"/>
    <w:link w:val="CommentText"/>
    <w:uiPriority w:val="99"/>
    <w:semiHidden/>
    <w:rsid w:val="00F161B3"/>
    <w:rPr>
      <w:sz w:val="20"/>
      <w:szCs w:val="20"/>
    </w:rPr>
  </w:style>
  <w:style w:type="paragraph" w:styleId="CommentSubject">
    <w:name w:val="annotation subject"/>
    <w:basedOn w:val="CommentText"/>
    <w:next w:val="CommentText"/>
    <w:link w:val="CommentSubjectChar"/>
    <w:uiPriority w:val="99"/>
    <w:semiHidden/>
    <w:unhideWhenUsed/>
    <w:rsid w:val="00F161B3"/>
    <w:rPr>
      <w:b/>
      <w:bCs/>
    </w:rPr>
  </w:style>
  <w:style w:type="character" w:customStyle="1" w:styleId="CommentSubjectChar">
    <w:name w:val="Comment Subject Char"/>
    <w:basedOn w:val="CommentTextChar"/>
    <w:link w:val="CommentSubject"/>
    <w:uiPriority w:val="99"/>
    <w:semiHidden/>
    <w:rsid w:val="00F161B3"/>
    <w:rPr>
      <w:b/>
      <w:bCs/>
      <w:sz w:val="20"/>
      <w:szCs w:val="20"/>
    </w:rPr>
  </w:style>
  <w:style w:type="character" w:styleId="FollowedHyperlink">
    <w:name w:val="FollowedHyperlink"/>
    <w:basedOn w:val="DefaultParagraphFont"/>
    <w:uiPriority w:val="99"/>
    <w:semiHidden/>
    <w:unhideWhenUsed/>
    <w:rsid w:val="00937BAF"/>
    <w:rPr>
      <w:color w:val="800080" w:themeColor="followedHyperlink"/>
      <w:u w:val="single"/>
    </w:rPr>
  </w:style>
  <w:style w:type="table" w:styleId="TableGrid">
    <w:name w:val="Table Grid"/>
    <w:basedOn w:val="TableNormal"/>
    <w:uiPriority w:val="59"/>
    <w:rsid w:val="00DC5EF4"/>
    <w:pPr>
      <w:spacing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6250024">
      <w:bodyDiv w:val="1"/>
      <w:marLeft w:val="0"/>
      <w:marRight w:val="0"/>
      <w:marTop w:val="0"/>
      <w:marBottom w:val="0"/>
      <w:divBdr>
        <w:top w:val="none" w:sz="0" w:space="0" w:color="auto"/>
        <w:left w:val="none" w:sz="0" w:space="0" w:color="auto"/>
        <w:bottom w:val="none" w:sz="0" w:space="0" w:color="auto"/>
        <w:right w:val="none" w:sz="0" w:space="0" w:color="auto"/>
      </w:divBdr>
    </w:div>
    <w:div w:id="1287810170">
      <w:bodyDiv w:val="1"/>
      <w:marLeft w:val="0"/>
      <w:marRight w:val="0"/>
      <w:marTop w:val="0"/>
      <w:marBottom w:val="0"/>
      <w:divBdr>
        <w:top w:val="none" w:sz="0" w:space="0" w:color="auto"/>
        <w:left w:val="none" w:sz="0" w:space="0" w:color="auto"/>
        <w:bottom w:val="none" w:sz="0" w:space="0" w:color="auto"/>
        <w:right w:val="none" w:sz="0" w:space="0" w:color="auto"/>
      </w:divBdr>
    </w:div>
    <w:div w:id="1297418673">
      <w:bodyDiv w:val="1"/>
      <w:marLeft w:val="0"/>
      <w:marRight w:val="0"/>
      <w:marTop w:val="0"/>
      <w:marBottom w:val="0"/>
      <w:divBdr>
        <w:top w:val="none" w:sz="0" w:space="0" w:color="auto"/>
        <w:left w:val="none" w:sz="0" w:space="0" w:color="auto"/>
        <w:bottom w:val="none" w:sz="0" w:space="0" w:color="auto"/>
        <w:right w:val="none" w:sz="0" w:space="0" w:color="auto"/>
      </w:divBdr>
    </w:div>
    <w:div w:id="1303728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who.int/neglected_diseases/mediacentre/WHA_54.19_Eng.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who.int/apoc/about/structure/jaf/Final_Communique_JAF19_Final_English_140114.pdf?ua=1"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www.who.int/trypanosomiasis_african/country/country_situation/en/"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who.int/neglected_diseases/preventive_chemotherapy/lf/en/" TargetMode="External"/><Relationship Id="rId5" Type="http://schemas.openxmlformats.org/officeDocument/2006/relationships/settings" Target="settings.xml"/><Relationship Id="rId15" Type="http://schemas.openxmlformats.org/officeDocument/2006/relationships/hyperlink" Target="http://www.who.int/blindness/publications/GET17Report_final.pdf?ua=1" TargetMode="External"/><Relationship Id="rId10" Type="http://schemas.openxmlformats.org/officeDocument/2006/relationships/hyperlink" Target="http://www.who.int/neglected_diseases/NTD_RoadMap_2012_Fullversion.pdf"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s://erasmusmcmgz.shinyapps.io/dissemination/" TargetMode="External"/><Relationship Id="rId14" Type="http://schemas.openxmlformats.org/officeDocument/2006/relationships/hyperlink" Target="http://www.who.int/wer/2013/wer8824.pdf?ua=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07CEFC-3E17-417C-8537-3680C9554C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91</Words>
  <Characters>907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0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Vlas</dc:creator>
  <cp:lastModifiedBy>W.A. Stolk</cp:lastModifiedBy>
  <cp:revision>3</cp:revision>
  <cp:lastPrinted>2015-05-17T16:31:00Z</cp:lastPrinted>
  <dcterms:created xsi:type="dcterms:W3CDTF">2016-03-04T14:26:00Z</dcterms:created>
  <dcterms:modified xsi:type="dcterms:W3CDTF">2016-03-04T14:26:00Z</dcterms:modified>
</cp:coreProperties>
</file>